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2181B" w14:textId="0F062284" w:rsidR="00340453" w:rsidRPr="00367500" w:rsidRDefault="00340453" w:rsidP="00FC06BA">
      <w:pPr>
        <w:widowControl/>
        <w:jc w:val="center"/>
        <w:rPr>
          <w:rFonts w:ascii="Times New Roman" w:hAnsi="Times New Roman"/>
          <w:b/>
          <w:szCs w:val="21"/>
        </w:rPr>
      </w:pPr>
      <w:r w:rsidRPr="00367500">
        <w:rPr>
          <w:rFonts w:ascii="Times New Roman" w:hAnsi="Times New Roman"/>
          <w:b/>
          <w:szCs w:val="21"/>
        </w:rPr>
        <w:t xml:space="preserve">Table </w:t>
      </w:r>
      <w:r w:rsidRPr="00367500">
        <w:rPr>
          <w:rFonts w:ascii="Times New Roman" w:hAnsi="Times New Roman" w:hint="eastAsia"/>
          <w:b/>
          <w:szCs w:val="21"/>
        </w:rPr>
        <w:t>S1</w:t>
      </w:r>
      <w:r w:rsidRPr="00367500">
        <w:rPr>
          <w:rFonts w:ascii="Times New Roman" w:hAnsi="Times New Roman"/>
          <w:b/>
          <w:szCs w:val="21"/>
        </w:rPr>
        <w:t>. Pre-evaluat</w:t>
      </w:r>
      <w:r w:rsidR="008F1173" w:rsidRPr="00367500">
        <w:rPr>
          <w:rFonts w:ascii="Times New Roman" w:hAnsi="Times New Roman"/>
          <w:b/>
          <w:szCs w:val="21"/>
        </w:rPr>
        <w:t>ion</w:t>
      </w:r>
      <w:r w:rsidRPr="00367500">
        <w:rPr>
          <w:rFonts w:ascii="Times New Roman" w:hAnsi="Times New Roman"/>
          <w:b/>
          <w:szCs w:val="21"/>
        </w:rPr>
        <w:t xml:space="preserve"> of drought-resistance</w:t>
      </w:r>
      <w:r w:rsidR="008F1173" w:rsidRPr="00367500">
        <w:rPr>
          <w:rFonts w:ascii="Times New Roman" w:hAnsi="Times New Roman"/>
          <w:b/>
          <w:szCs w:val="21"/>
        </w:rPr>
        <w:t xml:space="preserve"> in 20</w:t>
      </w:r>
      <w:r w:rsidR="008F60BF" w:rsidRPr="00367500">
        <w:rPr>
          <w:rFonts w:ascii="Times New Roman" w:hAnsi="Times New Roman" w:hint="eastAsia"/>
          <w:b/>
          <w:szCs w:val="21"/>
        </w:rPr>
        <w:t>19</w:t>
      </w:r>
    </w:p>
    <w:tbl>
      <w:tblPr>
        <w:tblW w:w="147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269"/>
        <w:gridCol w:w="1566"/>
        <w:gridCol w:w="1276"/>
        <w:gridCol w:w="1274"/>
        <w:gridCol w:w="1554"/>
        <w:gridCol w:w="1134"/>
        <w:gridCol w:w="1276"/>
        <w:gridCol w:w="1559"/>
        <w:gridCol w:w="1134"/>
        <w:gridCol w:w="1418"/>
      </w:tblGrid>
      <w:tr w:rsidR="00B67010" w:rsidRPr="00481780" w14:paraId="2BB3BB0D" w14:textId="77777777" w:rsidTr="0009100B">
        <w:trPr>
          <w:trHeight w:val="270"/>
          <w:jc w:val="center"/>
        </w:trPr>
        <w:tc>
          <w:tcPr>
            <w:tcW w:w="127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A55E" w14:textId="77777777" w:rsidR="00B67010" w:rsidRPr="00642E78" w:rsidRDefault="00B67010" w:rsidP="00CD589F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erials</w:t>
            </w:r>
          </w:p>
        </w:tc>
        <w:tc>
          <w:tcPr>
            <w:tcW w:w="411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BCDA9" w14:textId="77777777" w:rsidR="00B67010" w:rsidRPr="00642E78" w:rsidRDefault="00B67010" w:rsidP="001220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t height (cm)</w:t>
            </w:r>
          </w:p>
        </w:tc>
        <w:tc>
          <w:tcPr>
            <w:tcW w:w="396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D7CF2" w14:textId="77777777" w:rsidR="00B67010" w:rsidRPr="00642E78" w:rsidRDefault="00B67010" w:rsidP="0012209F">
            <w:pPr>
              <w:widowControl/>
              <w:ind w:left="180" w:hangingChars="100" w:hanging="18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ry weight of plant (g)</w:t>
            </w:r>
          </w:p>
        </w:tc>
        <w:tc>
          <w:tcPr>
            <w:tcW w:w="39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F44BA" w14:textId="77777777" w:rsidR="00B67010" w:rsidRPr="00642E78" w:rsidRDefault="00B67010" w:rsidP="0012209F">
            <w:pPr>
              <w:widowControl/>
              <w:ind w:left="180" w:hangingChars="100" w:hanging="18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resh weight of plant (g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C743B" w14:textId="77777777" w:rsidR="00B67010" w:rsidRPr="00642E78" w:rsidRDefault="00B67010" w:rsidP="001220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 w:rsidRPr="00CD58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ught-injury index</w:t>
            </w:r>
            <w:r w:rsidR="00CD589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D589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652D5B" w:rsidRPr="00481780" w14:paraId="5D06BC2C" w14:textId="77777777" w:rsidTr="0009100B">
        <w:trPr>
          <w:trHeight w:val="270"/>
          <w:jc w:val="center"/>
        </w:trPr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B9D5E" w14:textId="77777777" w:rsidR="00652D5B" w:rsidRPr="00642E78" w:rsidRDefault="00652D5B" w:rsidP="00652D5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0E91B" w14:textId="77777777" w:rsidR="00652D5B" w:rsidRPr="00642E78" w:rsidRDefault="00652D5B" w:rsidP="00652D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 w:rsidRPr="00481780">
              <w:rPr>
                <w:rFonts w:ascii="Times New Roman" w:hAnsi="Times New Roman"/>
                <w:color w:val="000000"/>
                <w:sz w:val="18"/>
                <w:szCs w:val="18"/>
              </w:rPr>
              <w:t>ell-watered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B6F00" w14:textId="77777777" w:rsidR="00652D5B" w:rsidRPr="00642E78" w:rsidRDefault="00652D5B" w:rsidP="00652D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Pr="00481780">
              <w:rPr>
                <w:rFonts w:ascii="Times New Roman" w:hAnsi="Times New Roman"/>
                <w:color w:val="000000"/>
                <w:sz w:val="18"/>
                <w:szCs w:val="18"/>
              </w:rPr>
              <w:t>rought-stress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E23B2" w14:textId="77777777" w:rsidR="00652D5B" w:rsidRPr="00B67010" w:rsidRDefault="00652D5B" w:rsidP="00652D5B">
            <w:pPr>
              <w:widowControl/>
              <w:ind w:left="180" w:hangingChars="100" w:hanging="18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701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clin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C558F" w14:textId="77777777" w:rsidR="00652D5B" w:rsidRPr="00642E78" w:rsidRDefault="00652D5B" w:rsidP="00652D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 w:rsidRPr="00481780">
              <w:rPr>
                <w:rFonts w:ascii="Times New Roman" w:hAnsi="Times New Roman"/>
                <w:color w:val="000000"/>
                <w:sz w:val="18"/>
                <w:szCs w:val="18"/>
              </w:rPr>
              <w:t>ell-watered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B0605" w14:textId="77777777" w:rsidR="00652D5B" w:rsidRPr="00642E78" w:rsidRDefault="00652D5B" w:rsidP="00652D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Pr="00481780">
              <w:rPr>
                <w:rFonts w:ascii="Times New Roman" w:hAnsi="Times New Roman"/>
                <w:color w:val="000000"/>
                <w:sz w:val="18"/>
                <w:szCs w:val="18"/>
              </w:rPr>
              <w:t>rought-stress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2DB10" w14:textId="77777777" w:rsidR="00652D5B" w:rsidRPr="00B67010" w:rsidRDefault="00652D5B" w:rsidP="00652D5B">
            <w:pPr>
              <w:widowControl/>
              <w:ind w:left="180" w:hangingChars="100" w:hanging="18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701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clin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AC834" w14:textId="77777777" w:rsidR="00652D5B" w:rsidRPr="00642E78" w:rsidRDefault="00652D5B" w:rsidP="00652D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  <w:r w:rsidRPr="00481780">
              <w:rPr>
                <w:rFonts w:ascii="Times New Roman" w:hAnsi="Times New Roman"/>
                <w:color w:val="000000"/>
                <w:sz w:val="18"/>
                <w:szCs w:val="18"/>
              </w:rPr>
              <w:t>ell-watere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F7975" w14:textId="77777777" w:rsidR="00652D5B" w:rsidRPr="00642E78" w:rsidRDefault="00652D5B" w:rsidP="00652D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Pr="00481780">
              <w:rPr>
                <w:rFonts w:ascii="Times New Roman" w:hAnsi="Times New Roman"/>
                <w:color w:val="000000"/>
                <w:sz w:val="18"/>
                <w:szCs w:val="18"/>
              </w:rPr>
              <w:t>rought-stress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338667" w14:textId="77777777" w:rsidR="00652D5B" w:rsidRPr="00B67010" w:rsidRDefault="00652D5B" w:rsidP="00652D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701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clin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7CB80" w14:textId="77777777" w:rsidR="00652D5B" w:rsidRPr="00642E78" w:rsidRDefault="00652D5B" w:rsidP="00652D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209F" w:rsidRPr="00481780" w14:paraId="641B63A4" w14:textId="77777777" w:rsidTr="0009100B">
        <w:trPr>
          <w:trHeight w:val="270"/>
          <w:jc w:val="center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D98B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llo</w:t>
            </w:r>
            <w:proofErr w:type="spellEnd"/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A97A" w14:textId="77777777" w:rsidR="000F1345" w:rsidRPr="00C654C0" w:rsidRDefault="000F1345" w:rsidP="0012209F">
            <w:pPr>
              <w:jc w:val="center"/>
            </w:pPr>
            <w:r w:rsidRPr="00C654C0">
              <w:t>96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56A16" w14:textId="77777777" w:rsidR="000F1345" w:rsidRPr="00C654C0" w:rsidRDefault="000F1345" w:rsidP="0012209F">
            <w:pPr>
              <w:jc w:val="center"/>
            </w:pPr>
            <w:r w:rsidRPr="00C654C0">
              <w:t>7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FD3B3BF" w14:textId="77777777" w:rsidR="000F1345" w:rsidRPr="00C654C0" w:rsidRDefault="000F1345" w:rsidP="0012209F">
            <w:pPr>
              <w:jc w:val="center"/>
            </w:pPr>
            <w:r w:rsidRPr="00C654C0">
              <w:t>26.04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3737C" w14:textId="77777777" w:rsidR="000F1345" w:rsidRPr="00C654C0" w:rsidRDefault="000F1345" w:rsidP="0012209F">
            <w:pPr>
              <w:jc w:val="center"/>
            </w:pPr>
            <w:r w:rsidRPr="00C654C0">
              <w:t>180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58BB" w14:textId="77777777" w:rsidR="000F1345" w:rsidRPr="00C654C0" w:rsidRDefault="000F1345" w:rsidP="0012209F">
            <w:pPr>
              <w:jc w:val="center"/>
            </w:pPr>
            <w:r w:rsidRPr="00C654C0">
              <w:t>1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D62BAFF" w14:textId="77777777" w:rsidR="000F1345" w:rsidRPr="00C654C0" w:rsidRDefault="000F1345" w:rsidP="0012209F">
            <w:pPr>
              <w:jc w:val="center"/>
            </w:pPr>
            <w:r w:rsidRPr="00C654C0">
              <w:t>16.6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CA43" w14:textId="77777777" w:rsidR="000F1345" w:rsidRPr="00C654C0" w:rsidRDefault="000F1345" w:rsidP="0012209F">
            <w:pPr>
              <w:jc w:val="center"/>
            </w:pPr>
            <w:r w:rsidRPr="00C654C0">
              <w:t>158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4F79" w14:textId="77777777" w:rsidR="000F1345" w:rsidRPr="00C654C0" w:rsidRDefault="000F1345" w:rsidP="0012209F">
            <w:pPr>
              <w:jc w:val="center"/>
            </w:pPr>
            <w:r w:rsidRPr="00C654C0">
              <w:t>12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F6D9459" w14:textId="77777777" w:rsidR="000F1345" w:rsidRPr="00C654C0" w:rsidRDefault="000F1345" w:rsidP="0012209F">
            <w:pPr>
              <w:jc w:val="center"/>
            </w:pPr>
            <w:r w:rsidRPr="00C654C0">
              <w:t>23.8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E770" w14:textId="77777777" w:rsidR="000F1345" w:rsidRPr="00C654C0" w:rsidRDefault="000F1345" w:rsidP="0012209F">
            <w:pPr>
              <w:jc w:val="center"/>
            </w:pPr>
            <w:r w:rsidRPr="00C654C0">
              <w:t>50</w:t>
            </w:r>
          </w:p>
        </w:tc>
      </w:tr>
      <w:tr w:rsidR="0012209F" w:rsidRPr="00481780" w14:paraId="1A5DAA52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6E03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C1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1DFD" w14:textId="77777777" w:rsidR="000F1345" w:rsidRPr="00C654C0" w:rsidRDefault="000F1345" w:rsidP="0012209F">
            <w:pPr>
              <w:jc w:val="center"/>
            </w:pPr>
            <w:r w:rsidRPr="00C654C0">
              <w:t>1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A55E5" w14:textId="77777777" w:rsidR="000F1345" w:rsidRPr="00C654C0" w:rsidRDefault="000F1345" w:rsidP="0012209F">
            <w:pPr>
              <w:jc w:val="center"/>
            </w:pPr>
            <w:r w:rsidRPr="00C654C0"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E3A6" w14:textId="77777777" w:rsidR="000F1345" w:rsidRPr="00C654C0" w:rsidRDefault="000F1345" w:rsidP="0012209F">
            <w:pPr>
              <w:jc w:val="center"/>
            </w:pPr>
            <w:r w:rsidRPr="00C654C0">
              <w:t>23.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0649" w14:textId="77777777" w:rsidR="000F1345" w:rsidRPr="00C654C0" w:rsidRDefault="000F1345" w:rsidP="0012209F">
            <w:pPr>
              <w:jc w:val="center"/>
            </w:pPr>
            <w:r w:rsidRPr="00C654C0">
              <w:t>2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F417" w14:textId="77777777" w:rsidR="000F1345" w:rsidRPr="00C654C0" w:rsidRDefault="000F1345" w:rsidP="0012209F">
            <w:pPr>
              <w:jc w:val="center"/>
            </w:pPr>
            <w:r w:rsidRPr="00C654C0"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DA78" w14:textId="77777777" w:rsidR="000F1345" w:rsidRPr="00C654C0" w:rsidRDefault="000F1345" w:rsidP="0012209F">
            <w:pPr>
              <w:jc w:val="center"/>
            </w:pPr>
            <w:r w:rsidRPr="00C654C0">
              <w:t>17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E556" w14:textId="77777777" w:rsidR="000F1345" w:rsidRPr="00C654C0" w:rsidRDefault="000F1345" w:rsidP="0012209F">
            <w:pPr>
              <w:jc w:val="center"/>
            </w:pPr>
            <w:r w:rsidRPr="00C654C0">
              <w:t>1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19D6" w14:textId="77777777" w:rsidR="000F1345" w:rsidRPr="00C654C0" w:rsidRDefault="000F1345" w:rsidP="0012209F">
            <w:pPr>
              <w:jc w:val="center"/>
            </w:pPr>
            <w:r w:rsidRPr="00C654C0">
              <w:t>1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21DA" w14:textId="77777777" w:rsidR="000F1345" w:rsidRPr="00C654C0" w:rsidRDefault="000F1345" w:rsidP="0012209F">
            <w:pPr>
              <w:jc w:val="center"/>
            </w:pPr>
            <w:r w:rsidRPr="00C654C0">
              <w:t>2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6C62" w14:textId="77777777" w:rsidR="000F1345" w:rsidRPr="00C654C0" w:rsidRDefault="000F1345" w:rsidP="0012209F">
            <w:pPr>
              <w:jc w:val="center"/>
            </w:pPr>
            <w:r w:rsidRPr="00C654C0">
              <w:t>36.1</w:t>
            </w:r>
          </w:p>
        </w:tc>
      </w:tr>
      <w:tr w:rsidR="0012209F" w:rsidRPr="00481780" w14:paraId="66C6CEFF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D78B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C1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BB79" w14:textId="77777777" w:rsidR="000F1345" w:rsidRPr="00C654C0" w:rsidRDefault="000F1345" w:rsidP="0012209F">
            <w:pPr>
              <w:jc w:val="center"/>
            </w:pPr>
            <w:r w:rsidRPr="00C654C0">
              <w:t>1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F1D7" w14:textId="77777777" w:rsidR="000F1345" w:rsidRPr="00C654C0" w:rsidRDefault="000F1345" w:rsidP="0012209F">
            <w:pPr>
              <w:jc w:val="center"/>
            </w:pPr>
            <w:r w:rsidRPr="00C654C0"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999F" w14:textId="77777777" w:rsidR="000F1345" w:rsidRPr="00C654C0" w:rsidRDefault="000F1345" w:rsidP="0012209F">
            <w:pPr>
              <w:jc w:val="center"/>
            </w:pPr>
            <w:r w:rsidRPr="00C654C0">
              <w:t>22.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64C5" w14:textId="77777777" w:rsidR="000F1345" w:rsidRPr="00C654C0" w:rsidRDefault="000F1345" w:rsidP="0012209F">
            <w:pPr>
              <w:jc w:val="center"/>
            </w:pPr>
            <w:r w:rsidRPr="00C654C0">
              <w:t>2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A4B8" w14:textId="77777777" w:rsidR="000F1345" w:rsidRPr="00C654C0" w:rsidRDefault="000F1345" w:rsidP="0012209F">
            <w:pPr>
              <w:jc w:val="center"/>
            </w:pPr>
            <w:r w:rsidRPr="00C654C0"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07CD" w14:textId="77777777" w:rsidR="000F1345" w:rsidRPr="00C654C0" w:rsidRDefault="000F1345" w:rsidP="0012209F">
            <w:pPr>
              <w:jc w:val="center"/>
            </w:pPr>
            <w:r w:rsidRPr="00C654C0">
              <w:t>17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1EF5" w14:textId="77777777" w:rsidR="000F1345" w:rsidRPr="00C654C0" w:rsidRDefault="000F1345" w:rsidP="0012209F">
            <w:pPr>
              <w:jc w:val="center"/>
            </w:pPr>
            <w:r w:rsidRPr="00C654C0">
              <w:t>1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94E3" w14:textId="77777777" w:rsidR="000F1345" w:rsidRPr="00C654C0" w:rsidRDefault="000F1345" w:rsidP="0012209F">
            <w:pPr>
              <w:jc w:val="center"/>
            </w:pPr>
            <w:r w:rsidRPr="00C654C0">
              <w:t>1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BA48" w14:textId="77777777" w:rsidR="000F1345" w:rsidRPr="00C654C0" w:rsidRDefault="000F1345" w:rsidP="0012209F">
            <w:pPr>
              <w:jc w:val="center"/>
            </w:pPr>
            <w:r w:rsidRPr="00C654C0">
              <w:t>19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32B3" w14:textId="77777777" w:rsidR="000F1345" w:rsidRPr="00C654C0" w:rsidRDefault="000F1345" w:rsidP="0012209F">
            <w:pPr>
              <w:jc w:val="center"/>
            </w:pPr>
            <w:r w:rsidRPr="00C654C0">
              <w:t>38.9</w:t>
            </w:r>
          </w:p>
        </w:tc>
      </w:tr>
      <w:tr w:rsidR="0012209F" w:rsidRPr="00481780" w14:paraId="5FD91342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01E6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C8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B8A9" w14:textId="77777777" w:rsidR="000F1345" w:rsidRPr="00C654C0" w:rsidRDefault="000F1345" w:rsidP="0012209F">
            <w:pPr>
              <w:jc w:val="center"/>
            </w:pPr>
            <w:r w:rsidRPr="00C654C0">
              <w:t>8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F8A5" w14:textId="77777777" w:rsidR="000F1345" w:rsidRPr="00C654C0" w:rsidRDefault="000F1345" w:rsidP="0012209F">
            <w:pPr>
              <w:jc w:val="center"/>
            </w:pPr>
            <w:r w:rsidRPr="00C654C0"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B631" w14:textId="77777777" w:rsidR="000F1345" w:rsidRPr="00C654C0" w:rsidRDefault="000F1345" w:rsidP="0012209F">
            <w:pPr>
              <w:jc w:val="center"/>
            </w:pPr>
            <w:r w:rsidRPr="00C654C0">
              <w:t>28.7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775A" w14:textId="77777777" w:rsidR="000F1345" w:rsidRPr="00C654C0" w:rsidRDefault="000F1345" w:rsidP="0012209F">
            <w:pPr>
              <w:jc w:val="center"/>
            </w:pPr>
            <w:r w:rsidRPr="00C654C0">
              <w:t>1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93C8" w14:textId="77777777" w:rsidR="000F1345" w:rsidRPr="00C654C0" w:rsidRDefault="000F1345" w:rsidP="0012209F">
            <w:pPr>
              <w:jc w:val="center"/>
            </w:pPr>
            <w:r w:rsidRPr="00C654C0"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428F" w14:textId="77777777" w:rsidR="000F1345" w:rsidRPr="00C654C0" w:rsidRDefault="000F1345" w:rsidP="0012209F">
            <w:pPr>
              <w:jc w:val="center"/>
            </w:pPr>
            <w:r w:rsidRPr="00C654C0">
              <w:t>25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5F29" w14:textId="77777777" w:rsidR="000F1345" w:rsidRPr="00C654C0" w:rsidRDefault="000F1345" w:rsidP="0012209F">
            <w:pPr>
              <w:jc w:val="center"/>
            </w:pPr>
            <w:r w:rsidRPr="00C654C0">
              <w:t>1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815D" w14:textId="77777777" w:rsidR="000F1345" w:rsidRPr="00C654C0" w:rsidRDefault="000F1345" w:rsidP="0012209F">
            <w:pPr>
              <w:jc w:val="center"/>
            </w:pPr>
            <w:r w:rsidRPr="00C654C0">
              <w:t>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7B9D" w14:textId="77777777" w:rsidR="000F1345" w:rsidRPr="00C654C0" w:rsidRDefault="000F1345" w:rsidP="0012209F">
            <w:pPr>
              <w:jc w:val="center"/>
            </w:pPr>
            <w:r w:rsidRPr="00C654C0">
              <w:t>32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2408" w14:textId="77777777" w:rsidR="000F1345" w:rsidRPr="00C654C0" w:rsidRDefault="000F1345" w:rsidP="0012209F">
            <w:pPr>
              <w:jc w:val="center"/>
            </w:pPr>
            <w:r w:rsidRPr="00C654C0">
              <w:t>52.8</w:t>
            </w:r>
          </w:p>
        </w:tc>
      </w:tr>
      <w:tr w:rsidR="0012209F" w:rsidRPr="00481780" w14:paraId="74F9338C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A857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J11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D186" w14:textId="77777777" w:rsidR="000F1345" w:rsidRPr="00C654C0" w:rsidRDefault="000F1345" w:rsidP="0012209F">
            <w:pPr>
              <w:jc w:val="center"/>
            </w:pPr>
            <w:r w:rsidRPr="00C654C0">
              <w:t>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B2D4" w14:textId="77777777" w:rsidR="000F1345" w:rsidRPr="00C654C0" w:rsidRDefault="000F1345" w:rsidP="0012209F">
            <w:pPr>
              <w:jc w:val="center"/>
            </w:pPr>
            <w:r w:rsidRPr="00C654C0"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7536" w14:textId="77777777" w:rsidR="000F1345" w:rsidRPr="00C654C0" w:rsidRDefault="000F1345" w:rsidP="0012209F">
            <w:pPr>
              <w:jc w:val="center"/>
            </w:pPr>
            <w:r w:rsidRPr="00C654C0">
              <w:t>26.3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7EBE" w14:textId="77777777" w:rsidR="000F1345" w:rsidRPr="00C654C0" w:rsidRDefault="000F1345" w:rsidP="0012209F">
            <w:pPr>
              <w:jc w:val="center"/>
            </w:pPr>
            <w:r w:rsidRPr="00C654C0">
              <w:t>2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2F0B" w14:textId="77777777" w:rsidR="000F1345" w:rsidRPr="00C654C0" w:rsidRDefault="000F1345" w:rsidP="0012209F">
            <w:pPr>
              <w:jc w:val="center"/>
            </w:pPr>
            <w:r w:rsidRPr="00C654C0"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81AD" w14:textId="77777777" w:rsidR="000F1345" w:rsidRPr="00C654C0" w:rsidRDefault="000F1345" w:rsidP="0012209F">
            <w:pPr>
              <w:jc w:val="center"/>
            </w:pPr>
            <w:r w:rsidRPr="00C654C0">
              <w:t>23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AB08" w14:textId="77777777" w:rsidR="000F1345" w:rsidRPr="00C654C0" w:rsidRDefault="000F1345" w:rsidP="0012209F">
            <w:pPr>
              <w:jc w:val="center"/>
            </w:pPr>
            <w:r w:rsidRPr="00C654C0">
              <w:t>1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1BF0" w14:textId="77777777" w:rsidR="000F1345" w:rsidRPr="00C654C0" w:rsidRDefault="000F1345" w:rsidP="0012209F">
            <w:pPr>
              <w:jc w:val="center"/>
            </w:pPr>
            <w:r w:rsidRPr="00C654C0">
              <w:t>1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8B5A" w14:textId="77777777" w:rsidR="000F1345" w:rsidRPr="00C654C0" w:rsidRDefault="000F1345" w:rsidP="0012209F">
            <w:pPr>
              <w:jc w:val="center"/>
            </w:pPr>
            <w:r w:rsidRPr="00C654C0">
              <w:t>22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A1E9" w14:textId="77777777" w:rsidR="000F1345" w:rsidRPr="00C654C0" w:rsidRDefault="000F1345" w:rsidP="0012209F">
            <w:pPr>
              <w:jc w:val="center"/>
            </w:pPr>
            <w:r w:rsidRPr="00C654C0">
              <w:t>36.1</w:t>
            </w:r>
          </w:p>
        </w:tc>
      </w:tr>
      <w:tr w:rsidR="0012209F" w:rsidRPr="00481780" w14:paraId="6FB26860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6A2A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and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7ABD" w14:textId="77777777" w:rsidR="000F1345" w:rsidRPr="00C654C0" w:rsidRDefault="000F1345" w:rsidP="0012209F">
            <w:pPr>
              <w:jc w:val="center"/>
            </w:pPr>
            <w:r w:rsidRPr="00C654C0">
              <w:t>1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8850" w14:textId="77777777" w:rsidR="000F1345" w:rsidRPr="00C654C0" w:rsidRDefault="000F1345" w:rsidP="0012209F">
            <w:pPr>
              <w:jc w:val="center"/>
            </w:pPr>
            <w:r w:rsidRPr="00C654C0"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553C" w14:textId="77777777" w:rsidR="000F1345" w:rsidRPr="00C654C0" w:rsidRDefault="000F1345" w:rsidP="0012209F">
            <w:pPr>
              <w:jc w:val="center"/>
            </w:pPr>
            <w:r w:rsidRPr="00C654C0">
              <w:t>18.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18F21" w14:textId="77777777" w:rsidR="000F1345" w:rsidRPr="00C654C0" w:rsidRDefault="000F1345" w:rsidP="0012209F">
            <w:pPr>
              <w:jc w:val="center"/>
            </w:pPr>
            <w:r w:rsidRPr="00C654C0">
              <w:t>2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9E88" w14:textId="77777777" w:rsidR="000F1345" w:rsidRPr="00C654C0" w:rsidRDefault="000F1345" w:rsidP="0012209F">
            <w:pPr>
              <w:jc w:val="center"/>
            </w:pPr>
            <w:r w:rsidRPr="00C654C0"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B46E" w14:textId="77777777" w:rsidR="000F1345" w:rsidRPr="00C654C0" w:rsidRDefault="000F1345" w:rsidP="0012209F">
            <w:pPr>
              <w:jc w:val="center"/>
            </w:pPr>
            <w:r w:rsidRPr="00C654C0">
              <w:t>15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9E74" w14:textId="77777777" w:rsidR="000F1345" w:rsidRPr="00C654C0" w:rsidRDefault="000F1345" w:rsidP="0012209F">
            <w:pPr>
              <w:jc w:val="center"/>
            </w:pPr>
            <w:r w:rsidRPr="00C654C0">
              <w:t>1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8E5A" w14:textId="77777777" w:rsidR="000F1345" w:rsidRPr="00C654C0" w:rsidRDefault="000F1345" w:rsidP="0012209F">
            <w:pPr>
              <w:jc w:val="center"/>
            </w:pPr>
            <w:r w:rsidRPr="00C654C0">
              <w:t>1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CDBE" w14:textId="77777777" w:rsidR="000F1345" w:rsidRPr="00C654C0" w:rsidRDefault="000F1345" w:rsidP="0012209F">
            <w:pPr>
              <w:jc w:val="center"/>
            </w:pPr>
            <w:r w:rsidRPr="00C654C0">
              <w:t>13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AA99" w14:textId="77777777" w:rsidR="000F1345" w:rsidRPr="00C654C0" w:rsidRDefault="000F1345" w:rsidP="0012209F">
            <w:pPr>
              <w:jc w:val="center"/>
            </w:pPr>
            <w:r w:rsidRPr="00C654C0">
              <w:t>22.2</w:t>
            </w:r>
          </w:p>
        </w:tc>
      </w:tr>
      <w:tr w:rsidR="0012209F" w:rsidRPr="00481780" w14:paraId="78813FEC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1EF1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ersey nigh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C4F8" w14:textId="77777777" w:rsidR="000F1345" w:rsidRPr="00C654C0" w:rsidRDefault="000F1345" w:rsidP="0012209F">
            <w:pPr>
              <w:jc w:val="center"/>
            </w:pPr>
            <w:r w:rsidRPr="00C654C0">
              <w:t>1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012A" w14:textId="77777777" w:rsidR="000F1345" w:rsidRPr="00C654C0" w:rsidRDefault="000F1345" w:rsidP="0012209F">
            <w:pPr>
              <w:jc w:val="center"/>
            </w:pPr>
            <w:r w:rsidRPr="00C654C0"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5C09" w14:textId="77777777" w:rsidR="000F1345" w:rsidRPr="00C654C0" w:rsidRDefault="000F1345" w:rsidP="0012209F">
            <w:pPr>
              <w:jc w:val="center"/>
            </w:pPr>
            <w:r w:rsidRPr="00C654C0">
              <w:t>19.6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B8C75" w14:textId="77777777" w:rsidR="000F1345" w:rsidRPr="00C654C0" w:rsidRDefault="000F1345" w:rsidP="0012209F">
            <w:pPr>
              <w:jc w:val="center"/>
            </w:pPr>
            <w:r w:rsidRPr="00C654C0">
              <w:t>2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070C" w14:textId="77777777" w:rsidR="000F1345" w:rsidRPr="00C654C0" w:rsidRDefault="000F1345" w:rsidP="0012209F">
            <w:pPr>
              <w:jc w:val="center"/>
            </w:pPr>
            <w:r w:rsidRPr="00C654C0"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2716" w14:textId="77777777" w:rsidR="000F1345" w:rsidRPr="00C654C0" w:rsidRDefault="000F1345" w:rsidP="0012209F">
            <w:pPr>
              <w:jc w:val="center"/>
            </w:pPr>
            <w:r w:rsidRPr="00C654C0">
              <w:t>2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4029" w14:textId="77777777" w:rsidR="000F1345" w:rsidRPr="00C654C0" w:rsidRDefault="000F1345" w:rsidP="0012209F">
            <w:pPr>
              <w:jc w:val="center"/>
            </w:pPr>
            <w:r w:rsidRPr="00C654C0">
              <w:t>1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39D3" w14:textId="77777777" w:rsidR="000F1345" w:rsidRPr="00C654C0" w:rsidRDefault="000F1345" w:rsidP="0012209F">
            <w:pPr>
              <w:jc w:val="center"/>
            </w:pPr>
            <w:r w:rsidRPr="00C654C0">
              <w:t>1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3C71" w14:textId="77777777" w:rsidR="000F1345" w:rsidRPr="00C654C0" w:rsidRDefault="000F1345" w:rsidP="0012209F">
            <w:pPr>
              <w:jc w:val="center"/>
            </w:pPr>
            <w:r w:rsidRPr="00C654C0">
              <w:t>17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82AF" w14:textId="77777777" w:rsidR="000F1345" w:rsidRPr="00C654C0" w:rsidRDefault="000F1345" w:rsidP="0012209F">
            <w:pPr>
              <w:jc w:val="center"/>
            </w:pPr>
            <w:r w:rsidRPr="00C654C0">
              <w:t>38.9</w:t>
            </w:r>
          </w:p>
        </w:tc>
      </w:tr>
      <w:tr w:rsidR="0012209F" w:rsidRPr="00481780" w14:paraId="237165F7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4476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nde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22EF" w14:textId="77777777" w:rsidR="000F1345" w:rsidRPr="00C654C0" w:rsidRDefault="000F1345" w:rsidP="0012209F">
            <w:pPr>
              <w:jc w:val="center"/>
            </w:pPr>
            <w:r w:rsidRPr="00C654C0">
              <w:t>1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E9EA" w14:textId="77777777" w:rsidR="000F1345" w:rsidRPr="00C654C0" w:rsidRDefault="000F1345" w:rsidP="0012209F">
            <w:pPr>
              <w:jc w:val="center"/>
            </w:pPr>
            <w:r w:rsidRPr="00C654C0"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8D9A" w14:textId="77777777" w:rsidR="000F1345" w:rsidRPr="00C654C0" w:rsidRDefault="000F1345" w:rsidP="0012209F">
            <w:pPr>
              <w:jc w:val="center"/>
            </w:pPr>
            <w:r w:rsidRPr="00C654C0">
              <w:t>27.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0D63" w14:textId="77777777" w:rsidR="000F1345" w:rsidRPr="00C654C0" w:rsidRDefault="000F1345" w:rsidP="0012209F">
            <w:pPr>
              <w:jc w:val="center"/>
            </w:pPr>
            <w:r w:rsidRPr="00C654C0">
              <w:t>2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4A89" w14:textId="77777777" w:rsidR="000F1345" w:rsidRPr="00C654C0" w:rsidRDefault="000F1345" w:rsidP="0012209F">
            <w:pPr>
              <w:jc w:val="center"/>
            </w:pPr>
            <w:r w:rsidRPr="00C654C0"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2CC2" w14:textId="77777777" w:rsidR="000F1345" w:rsidRPr="00C654C0" w:rsidRDefault="000F1345" w:rsidP="0012209F">
            <w:pPr>
              <w:jc w:val="center"/>
            </w:pPr>
            <w:r w:rsidRPr="00C654C0">
              <w:t>28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D0C9" w14:textId="77777777" w:rsidR="000F1345" w:rsidRPr="00C654C0" w:rsidRDefault="000F1345" w:rsidP="0012209F">
            <w:pPr>
              <w:jc w:val="center"/>
            </w:pPr>
            <w:r w:rsidRPr="00C654C0">
              <w:t>1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A5B5" w14:textId="77777777" w:rsidR="000F1345" w:rsidRPr="00C654C0" w:rsidRDefault="000F1345" w:rsidP="0012209F">
            <w:pPr>
              <w:jc w:val="center"/>
            </w:pPr>
            <w:r w:rsidRPr="00C654C0">
              <w:t>1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DFCD" w14:textId="77777777" w:rsidR="000F1345" w:rsidRPr="00C654C0" w:rsidRDefault="000F1345" w:rsidP="0012209F">
            <w:pPr>
              <w:jc w:val="center"/>
            </w:pPr>
            <w:r w:rsidRPr="00C654C0">
              <w:t>28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AD83" w14:textId="77777777" w:rsidR="000F1345" w:rsidRPr="00C654C0" w:rsidRDefault="000F1345" w:rsidP="0012209F">
            <w:pPr>
              <w:jc w:val="center"/>
            </w:pPr>
            <w:r w:rsidRPr="00C654C0">
              <w:t>50</w:t>
            </w:r>
          </w:p>
        </w:tc>
      </w:tr>
      <w:tr w:rsidR="0012209F" w:rsidRPr="00481780" w14:paraId="3E74A79A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7372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ific challeng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B787" w14:textId="77777777" w:rsidR="000F1345" w:rsidRPr="00C654C0" w:rsidRDefault="000F1345" w:rsidP="0012209F">
            <w:pPr>
              <w:jc w:val="center"/>
            </w:pPr>
            <w:r w:rsidRPr="00C654C0">
              <w:t>1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8B16" w14:textId="77777777" w:rsidR="000F1345" w:rsidRPr="00C654C0" w:rsidRDefault="000F1345" w:rsidP="0012209F">
            <w:pPr>
              <w:jc w:val="center"/>
            </w:pPr>
            <w:r w:rsidRPr="00C654C0"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AB0D" w14:textId="77777777" w:rsidR="000F1345" w:rsidRPr="00C654C0" w:rsidRDefault="000F1345" w:rsidP="0012209F">
            <w:pPr>
              <w:jc w:val="center"/>
            </w:pPr>
            <w:r w:rsidRPr="00C654C0">
              <w:t>28.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E650" w14:textId="77777777" w:rsidR="000F1345" w:rsidRPr="00C654C0" w:rsidRDefault="000F1345" w:rsidP="0012209F">
            <w:pPr>
              <w:jc w:val="center"/>
            </w:pPr>
            <w:r w:rsidRPr="00C654C0">
              <w:t>2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8E0B" w14:textId="77777777" w:rsidR="000F1345" w:rsidRPr="00C654C0" w:rsidRDefault="000F1345" w:rsidP="0012209F">
            <w:pPr>
              <w:jc w:val="center"/>
            </w:pPr>
            <w:r w:rsidRPr="00C654C0"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DC97" w14:textId="77777777" w:rsidR="000F1345" w:rsidRPr="00C654C0" w:rsidRDefault="000F1345" w:rsidP="0012209F">
            <w:pPr>
              <w:jc w:val="center"/>
            </w:pPr>
            <w:r w:rsidRPr="00C654C0">
              <w:t>2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6739" w14:textId="77777777" w:rsidR="000F1345" w:rsidRPr="00C654C0" w:rsidRDefault="000F1345" w:rsidP="0012209F">
            <w:pPr>
              <w:jc w:val="center"/>
            </w:pPr>
            <w:r w:rsidRPr="00C654C0">
              <w:t>1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AB6F" w14:textId="77777777" w:rsidR="000F1345" w:rsidRPr="00C654C0" w:rsidRDefault="000F1345" w:rsidP="0012209F">
            <w:pPr>
              <w:jc w:val="center"/>
            </w:pPr>
            <w:r w:rsidRPr="00C654C0">
              <w:t>1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7DDE" w14:textId="77777777" w:rsidR="000F1345" w:rsidRPr="00C654C0" w:rsidRDefault="000F1345" w:rsidP="0012209F">
            <w:pPr>
              <w:jc w:val="center"/>
            </w:pPr>
            <w:r w:rsidRPr="00C654C0">
              <w:t>23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7E80" w14:textId="77777777" w:rsidR="000F1345" w:rsidRPr="00C654C0" w:rsidRDefault="000F1345" w:rsidP="0012209F">
            <w:pPr>
              <w:jc w:val="center"/>
            </w:pPr>
            <w:r w:rsidRPr="00C654C0">
              <w:t>47.2</w:t>
            </w:r>
          </w:p>
        </w:tc>
      </w:tr>
      <w:tr w:rsidR="0012209F" w:rsidRPr="00481780" w14:paraId="56BA11BB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9424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la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F0B7" w14:textId="77777777" w:rsidR="000F1345" w:rsidRPr="00C654C0" w:rsidRDefault="000F1345" w:rsidP="0012209F">
            <w:pPr>
              <w:jc w:val="center"/>
            </w:pPr>
            <w:r w:rsidRPr="00C654C0">
              <w:t>9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4278" w14:textId="77777777" w:rsidR="000F1345" w:rsidRPr="00C654C0" w:rsidRDefault="000F1345" w:rsidP="0012209F">
            <w:pPr>
              <w:jc w:val="center"/>
            </w:pPr>
            <w:r w:rsidRPr="00C654C0"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D2F4" w14:textId="77777777" w:rsidR="000F1345" w:rsidRPr="00C654C0" w:rsidRDefault="000F1345" w:rsidP="0012209F">
            <w:pPr>
              <w:jc w:val="center"/>
            </w:pPr>
            <w:r w:rsidRPr="00C654C0">
              <w:t>16.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C0EC" w14:textId="77777777" w:rsidR="000F1345" w:rsidRPr="00C654C0" w:rsidRDefault="000F1345" w:rsidP="0012209F">
            <w:pPr>
              <w:jc w:val="center"/>
            </w:pPr>
            <w:r w:rsidRPr="00C654C0">
              <w:t>1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CEE4" w14:textId="77777777" w:rsidR="000F1345" w:rsidRPr="00C654C0" w:rsidRDefault="000F1345" w:rsidP="0012209F">
            <w:pPr>
              <w:jc w:val="center"/>
            </w:pPr>
            <w:r w:rsidRPr="00C654C0"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BA4D" w14:textId="77777777" w:rsidR="000F1345" w:rsidRPr="00C654C0" w:rsidRDefault="000F1345" w:rsidP="0012209F">
            <w:pPr>
              <w:jc w:val="center"/>
            </w:pPr>
            <w:r w:rsidRPr="00C654C0">
              <w:t>14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DBA9" w14:textId="77777777" w:rsidR="000F1345" w:rsidRPr="00C654C0" w:rsidRDefault="000F1345" w:rsidP="0012209F">
            <w:pPr>
              <w:jc w:val="center"/>
            </w:pPr>
            <w:r w:rsidRPr="00C654C0">
              <w:t>1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CB5F" w14:textId="77777777" w:rsidR="000F1345" w:rsidRPr="00C654C0" w:rsidRDefault="000F1345" w:rsidP="0012209F">
            <w:pPr>
              <w:jc w:val="center"/>
            </w:pPr>
            <w:r w:rsidRPr="00C654C0">
              <w:t>1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C158" w14:textId="77777777" w:rsidR="000F1345" w:rsidRPr="00C654C0" w:rsidRDefault="000F1345" w:rsidP="0012209F">
            <w:pPr>
              <w:jc w:val="center"/>
            </w:pPr>
            <w:r w:rsidRPr="00C654C0">
              <w:t>17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31E5" w14:textId="77777777" w:rsidR="000F1345" w:rsidRPr="00C654C0" w:rsidRDefault="000F1345" w:rsidP="0012209F">
            <w:pPr>
              <w:jc w:val="center"/>
            </w:pPr>
            <w:r w:rsidRPr="00C654C0">
              <w:t>19.4</w:t>
            </w:r>
          </w:p>
        </w:tc>
      </w:tr>
      <w:tr w:rsidR="0012209F" w:rsidRPr="00481780" w14:paraId="1D73AC17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105F" w14:textId="77777777" w:rsidR="000F1345" w:rsidRPr="008157F0" w:rsidRDefault="000F1345" w:rsidP="000F134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157F0">
              <w:rPr>
                <w:rFonts w:ascii="Times New Roman" w:hAnsi="Times New Roman"/>
                <w:kern w:val="0"/>
                <w:sz w:val="18"/>
                <w:szCs w:val="18"/>
              </w:rPr>
              <w:t>Jilv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D365" w14:textId="77777777" w:rsidR="000F1345" w:rsidRPr="008157F0" w:rsidRDefault="000F1345" w:rsidP="0012209F">
            <w:pPr>
              <w:jc w:val="center"/>
            </w:pPr>
            <w:r w:rsidRPr="008157F0">
              <w:t>1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99D16" w14:textId="77777777" w:rsidR="000F1345" w:rsidRPr="008157F0" w:rsidRDefault="000F1345" w:rsidP="0012209F">
            <w:pPr>
              <w:jc w:val="center"/>
            </w:pPr>
            <w:r w:rsidRPr="008157F0"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3533" w14:textId="77777777" w:rsidR="000F1345" w:rsidRPr="008157F0" w:rsidRDefault="000F1345" w:rsidP="0012209F">
            <w:pPr>
              <w:jc w:val="center"/>
            </w:pPr>
            <w:r w:rsidRPr="008157F0">
              <w:t>6.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C80E" w14:textId="77777777" w:rsidR="000F1345" w:rsidRPr="008157F0" w:rsidRDefault="000F1345" w:rsidP="0012209F">
            <w:pPr>
              <w:jc w:val="center"/>
            </w:pPr>
            <w:r w:rsidRPr="008157F0">
              <w:t>2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BBE4" w14:textId="77777777" w:rsidR="000F1345" w:rsidRPr="008157F0" w:rsidRDefault="000F1345" w:rsidP="0012209F">
            <w:pPr>
              <w:jc w:val="center"/>
            </w:pPr>
            <w:r w:rsidRPr="008157F0"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0EDE" w14:textId="77777777" w:rsidR="000F1345" w:rsidRPr="008157F0" w:rsidRDefault="000F1345" w:rsidP="0012209F">
            <w:pPr>
              <w:jc w:val="center"/>
            </w:pPr>
            <w:r w:rsidRPr="008157F0">
              <w:t>9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29FF" w14:textId="77777777" w:rsidR="000F1345" w:rsidRPr="008157F0" w:rsidRDefault="000F1345" w:rsidP="0012209F">
            <w:pPr>
              <w:jc w:val="center"/>
            </w:pPr>
            <w:r w:rsidRPr="008157F0">
              <w:t>1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0330" w14:textId="77777777" w:rsidR="000F1345" w:rsidRPr="008157F0" w:rsidRDefault="000F1345" w:rsidP="0012209F">
            <w:pPr>
              <w:jc w:val="center"/>
            </w:pPr>
            <w:r w:rsidRPr="008157F0">
              <w:t>1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2354" w14:textId="77777777" w:rsidR="000F1345" w:rsidRPr="008157F0" w:rsidRDefault="000F1345" w:rsidP="0012209F">
            <w:pPr>
              <w:jc w:val="center"/>
            </w:pPr>
            <w:r w:rsidRPr="008157F0">
              <w:t>9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70DA7" w14:textId="77777777" w:rsidR="000F1345" w:rsidRPr="008157F0" w:rsidRDefault="000F1345" w:rsidP="0012209F">
            <w:pPr>
              <w:jc w:val="center"/>
            </w:pPr>
            <w:r w:rsidRPr="008157F0">
              <w:t>8.3</w:t>
            </w:r>
          </w:p>
        </w:tc>
      </w:tr>
      <w:tr w:rsidR="0012209F" w:rsidRPr="00481780" w14:paraId="58C5B4A8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C1D3" w14:textId="77777777" w:rsidR="000F1345" w:rsidRPr="008157F0" w:rsidRDefault="000F1345" w:rsidP="000F134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157F0">
              <w:rPr>
                <w:rFonts w:ascii="Times New Roman" w:hAnsi="Times New Roman"/>
                <w:kern w:val="0"/>
                <w:sz w:val="18"/>
                <w:szCs w:val="18"/>
              </w:rPr>
              <w:t>Pacific Earl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A2D4" w14:textId="77777777" w:rsidR="000F1345" w:rsidRPr="008157F0" w:rsidRDefault="000F1345" w:rsidP="0012209F">
            <w:pPr>
              <w:jc w:val="center"/>
            </w:pPr>
            <w:r w:rsidRPr="008157F0">
              <w:t>1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07D81" w14:textId="77777777" w:rsidR="000F1345" w:rsidRPr="008157F0" w:rsidRDefault="000F1345" w:rsidP="0012209F">
            <w:pPr>
              <w:jc w:val="center"/>
            </w:pPr>
            <w:r w:rsidRPr="008157F0"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7336" w14:textId="77777777" w:rsidR="000F1345" w:rsidRPr="008157F0" w:rsidRDefault="000F1345" w:rsidP="0012209F">
            <w:pPr>
              <w:jc w:val="center"/>
            </w:pPr>
            <w:r w:rsidRPr="008157F0">
              <w:t>35.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C50B" w14:textId="77777777" w:rsidR="000F1345" w:rsidRPr="008157F0" w:rsidRDefault="000F1345" w:rsidP="0012209F">
            <w:pPr>
              <w:jc w:val="center"/>
            </w:pPr>
            <w:r w:rsidRPr="008157F0">
              <w:t>2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1C74" w14:textId="77777777" w:rsidR="000F1345" w:rsidRPr="008157F0" w:rsidRDefault="000F1345" w:rsidP="0012209F">
            <w:pPr>
              <w:jc w:val="center"/>
            </w:pPr>
            <w:r w:rsidRPr="008157F0">
              <w:t>1</w:t>
            </w:r>
            <w:r w:rsidR="0012209F" w:rsidRPr="008157F0">
              <w:t>3</w:t>
            </w:r>
            <w:r w:rsidRPr="008157F0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3F85" w14:textId="77777777" w:rsidR="000F1345" w:rsidRPr="008157F0" w:rsidRDefault="000F1345" w:rsidP="0012209F">
            <w:pPr>
              <w:jc w:val="center"/>
            </w:pPr>
            <w:r w:rsidRPr="008157F0">
              <w:t>4</w:t>
            </w:r>
            <w:r w:rsidR="0012209F" w:rsidRPr="008157F0">
              <w:t>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9FB0" w14:textId="77777777" w:rsidR="000F1345" w:rsidRPr="008157F0" w:rsidRDefault="000F1345" w:rsidP="0012209F">
            <w:pPr>
              <w:jc w:val="center"/>
            </w:pPr>
            <w:r w:rsidRPr="008157F0">
              <w:t>16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22FD" w14:textId="77777777" w:rsidR="000F1345" w:rsidRPr="008157F0" w:rsidRDefault="0012209F" w:rsidP="0012209F">
            <w:pPr>
              <w:jc w:val="center"/>
            </w:pPr>
            <w:r w:rsidRPr="008157F0">
              <w:t>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2E16" w14:textId="77777777" w:rsidR="000F1345" w:rsidRPr="008157F0" w:rsidRDefault="0012209F" w:rsidP="0012209F">
            <w:pPr>
              <w:jc w:val="center"/>
            </w:pPr>
            <w:r w:rsidRPr="008157F0">
              <w:t>45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C44E" w14:textId="77777777" w:rsidR="000F1345" w:rsidRPr="008157F0" w:rsidRDefault="000F1345" w:rsidP="0012209F">
            <w:pPr>
              <w:jc w:val="center"/>
            </w:pPr>
            <w:r w:rsidRPr="008157F0">
              <w:t>83.2</w:t>
            </w:r>
          </w:p>
        </w:tc>
      </w:tr>
      <w:tr w:rsidR="0012209F" w:rsidRPr="00481780" w14:paraId="2BE1675D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8672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WC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8F18" w14:textId="77777777" w:rsidR="000F1345" w:rsidRPr="00C654C0" w:rsidRDefault="000F1345" w:rsidP="0012209F">
            <w:pPr>
              <w:jc w:val="center"/>
            </w:pPr>
            <w:r w:rsidRPr="00C654C0">
              <w:t>8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50BA" w14:textId="77777777" w:rsidR="000F1345" w:rsidRPr="00C654C0" w:rsidRDefault="000F1345" w:rsidP="0012209F">
            <w:pPr>
              <w:jc w:val="center"/>
            </w:pPr>
            <w:r w:rsidRPr="00C654C0"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D492" w14:textId="77777777" w:rsidR="000F1345" w:rsidRPr="00C654C0" w:rsidRDefault="000F1345" w:rsidP="0012209F">
            <w:pPr>
              <w:jc w:val="center"/>
            </w:pPr>
            <w:r w:rsidRPr="00C654C0">
              <w:t>30.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DF8D" w14:textId="77777777" w:rsidR="000F1345" w:rsidRPr="00C654C0" w:rsidRDefault="000F1345" w:rsidP="0012209F">
            <w:pPr>
              <w:jc w:val="center"/>
            </w:pPr>
            <w:r w:rsidRPr="00C654C0">
              <w:t>1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D71A" w14:textId="77777777" w:rsidR="000F1345" w:rsidRPr="00C654C0" w:rsidRDefault="000F1345" w:rsidP="0012209F">
            <w:pPr>
              <w:jc w:val="center"/>
            </w:pPr>
            <w:r w:rsidRPr="00C654C0"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C0BC" w14:textId="77777777" w:rsidR="000F1345" w:rsidRPr="00C654C0" w:rsidRDefault="000F1345" w:rsidP="0012209F">
            <w:pPr>
              <w:jc w:val="center"/>
            </w:pPr>
            <w:r w:rsidRPr="00C654C0">
              <w:t>3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C04C" w14:textId="77777777" w:rsidR="000F1345" w:rsidRPr="00C654C0" w:rsidRDefault="000F1345" w:rsidP="0012209F">
            <w:pPr>
              <w:jc w:val="center"/>
            </w:pPr>
            <w:r w:rsidRPr="00C654C0">
              <w:t>1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C879" w14:textId="77777777" w:rsidR="000F1345" w:rsidRPr="00C654C0" w:rsidRDefault="000F1345" w:rsidP="0012209F">
            <w:pPr>
              <w:jc w:val="center"/>
            </w:pPr>
            <w:r w:rsidRPr="00C654C0">
              <w:t>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B1E2" w14:textId="77777777" w:rsidR="000F1345" w:rsidRPr="00C654C0" w:rsidRDefault="000F1345" w:rsidP="0012209F">
            <w:pPr>
              <w:jc w:val="center"/>
            </w:pPr>
            <w:r w:rsidRPr="00C654C0">
              <w:t>28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028C" w14:textId="77777777" w:rsidR="000F1345" w:rsidRPr="00C654C0" w:rsidRDefault="000F1345" w:rsidP="0012209F">
            <w:pPr>
              <w:jc w:val="center"/>
            </w:pPr>
            <w:r w:rsidRPr="00C654C0">
              <w:t>33.3</w:t>
            </w:r>
          </w:p>
        </w:tc>
      </w:tr>
      <w:tr w:rsidR="0012209F" w:rsidRPr="00481780" w14:paraId="5432A0D9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1E99" w14:textId="1D5A8F68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n</w:t>
            </w:r>
            <w:r w:rsidR="004226F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95D2" w14:textId="77777777" w:rsidR="000F1345" w:rsidRPr="00C654C0" w:rsidRDefault="000F1345" w:rsidP="0012209F">
            <w:pPr>
              <w:jc w:val="center"/>
            </w:pPr>
            <w:r w:rsidRPr="00C654C0">
              <w:t>9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62A6" w14:textId="77777777" w:rsidR="000F1345" w:rsidRPr="00C654C0" w:rsidRDefault="000F1345" w:rsidP="0012209F">
            <w:pPr>
              <w:jc w:val="center"/>
            </w:pPr>
            <w:r w:rsidRPr="00C654C0"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329E" w14:textId="77777777" w:rsidR="000F1345" w:rsidRPr="00C654C0" w:rsidRDefault="000F1345" w:rsidP="0012209F">
            <w:pPr>
              <w:jc w:val="center"/>
            </w:pPr>
            <w:r w:rsidRPr="00C654C0">
              <w:t>26.3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8AFD" w14:textId="77777777" w:rsidR="000F1345" w:rsidRPr="00C654C0" w:rsidRDefault="000F1345" w:rsidP="0012209F">
            <w:pPr>
              <w:jc w:val="center"/>
            </w:pPr>
            <w:r w:rsidRPr="00C654C0">
              <w:t>2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D4DB" w14:textId="77777777" w:rsidR="000F1345" w:rsidRPr="00C654C0" w:rsidRDefault="000F1345" w:rsidP="0012209F">
            <w:pPr>
              <w:jc w:val="center"/>
            </w:pPr>
            <w:r w:rsidRPr="00C654C0"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9595" w14:textId="77777777" w:rsidR="000F1345" w:rsidRPr="00C654C0" w:rsidRDefault="000F1345" w:rsidP="0012209F">
            <w:pPr>
              <w:jc w:val="center"/>
            </w:pPr>
            <w:r w:rsidRPr="00C654C0">
              <w:t>3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6A52" w14:textId="77777777" w:rsidR="000F1345" w:rsidRPr="00C654C0" w:rsidRDefault="000F1345" w:rsidP="0012209F">
            <w:pPr>
              <w:jc w:val="center"/>
            </w:pPr>
            <w:r w:rsidRPr="00C654C0">
              <w:t>1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828F" w14:textId="77777777" w:rsidR="000F1345" w:rsidRPr="00C654C0" w:rsidRDefault="000F1345" w:rsidP="0012209F">
            <w:pPr>
              <w:jc w:val="center"/>
            </w:pPr>
            <w:r w:rsidRPr="00C654C0">
              <w:t>1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9FAF" w14:textId="77777777" w:rsidR="000F1345" w:rsidRPr="00C654C0" w:rsidRDefault="000F1345" w:rsidP="0012209F">
            <w:pPr>
              <w:jc w:val="center"/>
            </w:pPr>
            <w:r w:rsidRPr="00C654C0">
              <w:t>26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E075" w14:textId="77777777" w:rsidR="000F1345" w:rsidRPr="00C654C0" w:rsidRDefault="000F1345" w:rsidP="0012209F">
            <w:pPr>
              <w:jc w:val="center"/>
            </w:pPr>
            <w:r w:rsidRPr="00C654C0">
              <w:t>41.7</w:t>
            </w:r>
          </w:p>
        </w:tc>
      </w:tr>
      <w:tr w:rsidR="0012209F" w:rsidRPr="00481780" w14:paraId="068776F8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9573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r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36D8" w14:textId="77777777" w:rsidR="000F1345" w:rsidRPr="00C654C0" w:rsidRDefault="000F1345" w:rsidP="0012209F">
            <w:pPr>
              <w:jc w:val="center"/>
            </w:pPr>
            <w:r w:rsidRPr="00C654C0">
              <w:t>1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BCAF" w14:textId="77777777" w:rsidR="000F1345" w:rsidRPr="00C654C0" w:rsidRDefault="000F1345" w:rsidP="0012209F">
            <w:pPr>
              <w:jc w:val="center"/>
            </w:pPr>
            <w:r w:rsidRPr="00C654C0"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5299" w14:textId="77777777" w:rsidR="000F1345" w:rsidRPr="00C654C0" w:rsidRDefault="000F1345" w:rsidP="0012209F">
            <w:pPr>
              <w:jc w:val="center"/>
            </w:pPr>
            <w:r w:rsidRPr="00C654C0">
              <w:t>30.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AD4C" w14:textId="77777777" w:rsidR="000F1345" w:rsidRPr="00C654C0" w:rsidRDefault="000F1345" w:rsidP="0012209F">
            <w:pPr>
              <w:jc w:val="center"/>
            </w:pPr>
            <w:r w:rsidRPr="00C654C0">
              <w:t>2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FDDF" w14:textId="77777777" w:rsidR="000F1345" w:rsidRPr="00C654C0" w:rsidRDefault="000F1345" w:rsidP="0012209F">
            <w:pPr>
              <w:jc w:val="center"/>
            </w:pPr>
            <w:r w:rsidRPr="00C654C0"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35DF" w14:textId="77777777" w:rsidR="000F1345" w:rsidRPr="00C654C0" w:rsidRDefault="000F1345" w:rsidP="0012209F">
            <w:pPr>
              <w:jc w:val="center"/>
            </w:pPr>
            <w:r w:rsidRPr="00C654C0">
              <w:t>26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6807" w14:textId="77777777" w:rsidR="000F1345" w:rsidRPr="00C654C0" w:rsidRDefault="000F1345" w:rsidP="0012209F">
            <w:pPr>
              <w:jc w:val="center"/>
            </w:pPr>
            <w:r w:rsidRPr="00C654C0">
              <w:t>1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C158" w14:textId="77777777" w:rsidR="000F1345" w:rsidRPr="00C654C0" w:rsidRDefault="000F1345" w:rsidP="0012209F">
            <w:pPr>
              <w:jc w:val="center"/>
            </w:pPr>
            <w:r w:rsidRPr="00C654C0">
              <w:t>1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F68D" w14:textId="77777777" w:rsidR="000F1345" w:rsidRPr="00C654C0" w:rsidRDefault="000F1345" w:rsidP="0012209F">
            <w:pPr>
              <w:jc w:val="center"/>
            </w:pPr>
            <w:r w:rsidRPr="00C654C0">
              <w:t>2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7829" w14:textId="77777777" w:rsidR="000F1345" w:rsidRPr="00C654C0" w:rsidRDefault="000F1345" w:rsidP="0012209F">
            <w:pPr>
              <w:jc w:val="center"/>
            </w:pPr>
            <w:r w:rsidRPr="00C654C0">
              <w:t>30.6</w:t>
            </w:r>
          </w:p>
        </w:tc>
      </w:tr>
      <w:tr w:rsidR="0012209F" w:rsidRPr="00481780" w14:paraId="5F0FE854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B2CE" w14:textId="363C5C41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ng</w:t>
            </w:r>
            <w:r w:rsidR="004226F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ng7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50D8" w14:textId="77777777" w:rsidR="000F1345" w:rsidRPr="00C654C0" w:rsidRDefault="000F1345" w:rsidP="0012209F">
            <w:pPr>
              <w:jc w:val="center"/>
            </w:pPr>
            <w:r w:rsidRPr="00C654C0">
              <w:t>1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374C" w14:textId="77777777" w:rsidR="000F1345" w:rsidRPr="00C654C0" w:rsidRDefault="000F1345" w:rsidP="0012209F">
            <w:pPr>
              <w:jc w:val="center"/>
            </w:pPr>
            <w:r w:rsidRPr="00C654C0"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4DBA" w14:textId="77777777" w:rsidR="000F1345" w:rsidRPr="00C654C0" w:rsidRDefault="000F1345" w:rsidP="0012209F">
            <w:pPr>
              <w:jc w:val="center"/>
            </w:pPr>
            <w:r w:rsidRPr="00C654C0">
              <w:t>24.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C0CC" w14:textId="77777777" w:rsidR="000F1345" w:rsidRPr="00C654C0" w:rsidRDefault="000F1345" w:rsidP="0012209F">
            <w:pPr>
              <w:jc w:val="center"/>
            </w:pPr>
            <w:r w:rsidRPr="00C654C0">
              <w:t>2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1EFC" w14:textId="77777777" w:rsidR="000F1345" w:rsidRPr="00C654C0" w:rsidRDefault="000F1345" w:rsidP="0012209F">
            <w:pPr>
              <w:jc w:val="center"/>
            </w:pPr>
            <w:r w:rsidRPr="00C654C0"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9152" w14:textId="77777777" w:rsidR="000F1345" w:rsidRPr="00C654C0" w:rsidRDefault="000F1345" w:rsidP="0012209F">
            <w:pPr>
              <w:jc w:val="center"/>
            </w:pPr>
            <w:r w:rsidRPr="00C654C0">
              <w:t>2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E695" w14:textId="77777777" w:rsidR="000F1345" w:rsidRPr="00C654C0" w:rsidRDefault="000F1345" w:rsidP="0012209F">
            <w:pPr>
              <w:jc w:val="center"/>
            </w:pPr>
            <w:r w:rsidRPr="00C654C0">
              <w:t>17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BC44" w14:textId="77777777" w:rsidR="000F1345" w:rsidRPr="00C654C0" w:rsidRDefault="000F1345" w:rsidP="0012209F">
            <w:pPr>
              <w:jc w:val="center"/>
            </w:pPr>
            <w:r w:rsidRPr="00C654C0">
              <w:t>1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6A3F" w14:textId="77777777" w:rsidR="000F1345" w:rsidRPr="00C654C0" w:rsidRDefault="000F1345" w:rsidP="0012209F">
            <w:pPr>
              <w:jc w:val="center"/>
            </w:pPr>
            <w:r w:rsidRPr="00C654C0">
              <w:t>2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E227" w14:textId="77777777" w:rsidR="000F1345" w:rsidRPr="00C654C0" w:rsidRDefault="000F1345" w:rsidP="0012209F">
            <w:pPr>
              <w:jc w:val="center"/>
            </w:pPr>
            <w:r w:rsidRPr="00C654C0">
              <w:t>22.2</w:t>
            </w:r>
          </w:p>
        </w:tc>
      </w:tr>
      <w:tr w:rsidR="0012209F" w:rsidRPr="00481780" w14:paraId="4676C036" w14:textId="77777777" w:rsidTr="0009100B">
        <w:trPr>
          <w:trHeight w:val="270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0C984" w14:textId="77777777" w:rsidR="000F1345" w:rsidRPr="00642E78" w:rsidRDefault="000F1345" w:rsidP="000F134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42E7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ampion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F8F1E" w14:textId="77777777" w:rsidR="000F1345" w:rsidRPr="00C654C0" w:rsidRDefault="000F1345" w:rsidP="0012209F">
            <w:pPr>
              <w:jc w:val="center"/>
            </w:pPr>
            <w:r w:rsidRPr="00C654C0">
              <w:t>97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32344A" w14:textId="77777777" w:rsidR="000F1345" w:rsidRPr="00C654C0" w:rsidRDefault="000F1345" w:rsidP="0012209F">
            <w:pPr>
              <w:jc w:val="center"/>
            </w:pPr>
            <w:r w:rsidRPr="00C654C0">
              <w:t>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20CBA33" w14:textId="77777777" w:rsidR="000F1345" w:rsidRPr="00C654C0" w:rsidRDefault="000F1345" w:rsidP="0012209F">
            <w:pPr>
              <w:jc w:val="center"/>
            </w:pPr>
            <w:r w:rsidRPr="00C654C0">
              <w:t>32.99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4FFCAA" w14:textId="77777777" w:rsidR="000F1345" w:rsidRPr="00C654C0" w:rsidRDefault="000F1345" w:rsidP="0012209F">
            <w:pPr>
              <w:jc w:val="center"/>
            </w:pPr>
            <w:r w:rsidRPr="00C654C0">
              <w:t>217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CB9D5" w14:textId="77777777" w:rsidR="000F1345" w:rsidRPr="00C654C0" w:rsidRDefault="000F1345" w:rsidP="0012209F">
            <w:pPr>
              <w:jc w:val="center"/>
            </w:pPr>
            <w:r w:rsidRPr="00C654C0">
              <w:t>1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7920370" w14:textId="77777777" w:rsidR="000F1345" w:rsidRPr="00C654C0" w:rsidRDefault="000F1345" w:rsidP="0012209F">
            <w:pPr>
              <w:jc w:val="center"/>
            </w:pPr>
            <w:r w:rsidRPr="00C654C0">
              <w:t>25.3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A981C" w14:textId="77777777" w:rsidR="000F1345" w:rsidRPr="00C654C0" w:rsidRDefault="000F1345" w:rsidP="0012209F">
            <w:pPr>
              <w:jc w:val="center"/>
            </w:pPr>
            <w:r w:rsidRPr="00C654C0">
              <w:t>185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A3B64" w14:textId="77777777" w:rsidR="000F1345" w:rsidRPr="00C654C0" w:rsidRDefault="000F1345" w:rsidP="0012209F">
            <w:pPr>
              <w:jc w:val="center"/>
            </w:pPr>
            <w:r w:rsidRPr="00C654C0">
              <w:t>14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95567A3" w14:textId="77777777" w:rsidR="000F1345" w:rsidRPr="00C654C0" w:rsidRDefault="000F1345" w:rsidP="0012209F">
            <w:pPr>
              <w:jc w:val="center"/>
            </w:pPr>
            <w:r w:rsidRPr="00C654C0">
              <w:t>22.6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7598E0" w14:textId="77777777" w:rsidR="000F1345" w:rsidRDefault="000F1345" w:rsidP="0012209F">
            <w:pPr>
              <w:jc w:val="center"/>
            </w:pPr>
            <w:r w:rsidRPr="00C654C0">
              <w:t>58.3</w:t>
            </w:r>
          </w:p>
        </w:tc>
      </w:tr>
    </w:tbl>
    <w:p w14:paraId="051E5318" w14:textId="77777777" w:rsidR="00367500" w:rsidRDefault="00367500" w:rsidP="00340453">
      <w:pPr>
        <w:spacing w:line="360" w:lineRule="auto"/>
        <w:rPr>
          <w:rFonts w:ascii="Times New Roman" w:hAnsi="Times New Roman"/>
          <w:b/>
          <w:color w:val="000000"/>
          <w:szCs w:val="21"/>
        </w:rPr>
      </w:pPr>
    </w:p>
    <w:p w14:paraId="54B8B4C1" w14:textId="452059B5" w:rsidR="00340453" w:rsidRPr="00367500" w:rsidRDefault="00340453" w:rsidP="00340453">
      <w:pPr>
        <w:spacing w:line="360" w:lineRule="auto"/>
        <w:rPr>
          <w:rFonts w:ascii="Times New Roman" w:hAnsi="Times New Roman"/>
          <w:b/>
          <w:color w:val="000000"/>
          <w:szCs w:val="21"/>
        </w:rPr>
      </w:pPr>
      <w:r w:rsidRPr="00367500">
        <w:rPr>
          <w:rFonts w:ascii="Times New Roman" w:hAnsi="Times New Roman"/>
          <w:b/>
          <w:color w:val="000000"/>
          <w:szCs w:val="21"/>
        </w:rPr>
        <w:t>Procedures of pre-evaluations of the drought-resistance:</w:t>
      </w:r>
    </w:p>
    <w:p w14:paraId="4CFB217C" w14:textId="000B833A" w:rsidR="001A3440" w:rsidRDefault="006225F9" w:rsidP="0073276C">
      <w:pPr>
        <w:spacing w:line="360" w:lineRule="auto"/>
        <w:ind w:firstLineChars="200" w:firstLine="420"/>
        <w:rPr>
          <w:rFonts w:ascii="Times New Roman" w:hAnsi="Times New Roman"/>
        </w:rPr>
      </w:pPr>
      <w:r w:rsidRPr="007000FD">
        <w:rPr>
          <w:rFonts w:ascii="Times New Roman" w:hAnsi="Times New Roman"/>
        </w:rPr>
        <w:t>To estimate the drought-resistance,1</w:t>
      </w:r>
      <w:r w:rsidR="00E04FFE">
        <w:rPr>
          <w:rFonts w:ascii="Times New Roman" w:hAnsi="Times New Roman" w:hint="eastAsia"/>
        </w:rPr>
        <w:t>8</w:t>
      </w:r>
      <w:r w:rsidRPr="007000FD">
        <w:rPr>
          <w:rFonts w:ascii="Times New Roman" w:hAnsi="Times New Roman"/>
        </w:rPr>
        <w:t xml:space="preserve"> </w:t>
      </w:r>
      <w:r w:rsidR="00E36255" w:rsidRPr="007000FD">
        <w:rPr>
          <w:rFonts w:ascii="Times New Roman" w:hAnsi="Times New Roman"/>
        </w:rPr>
        <w:t xml:space="preserve">asparagus </w:t>
      </w:r>
      <w:r w:rsidRPr="007000FD">
        <w:rPr>
          <w:rFonts w:ascii="Times New Roman" w:hAnsi="Times New Roman"/>
        </w:rPr>
        <w:t>cultivars were grown in</w:t>
      </w:r>
      <w:r w:rsidR="008F60BF">
        <w:rPr>
          <w:rFonts w:ascii="Times New Roman" w:hAnsi="Times New Roman" w:hint="eastAsia"/>
        </w:rPr>
        <w:t xml:space="preserve"> </w:t>
      </w:r>
      <w:r w:rsidRPr="007000FD">
        <w:rPr>
          <w:rFonts w:ascii="Times New Roman" w:hAnsi="Times New Roman"/>
        </w:rPr>
        <w:t xml:space="preserve">plastic </w:t>
      </w:r>
      <w:r w:rsidR="008D7728" w:rsidRPr="007000FD">
        <w:rPr>
          <w:rFonts w:ascii="Times New Roman" w:hAnsi="Times New Roman"/>
        </w:rPr>
        <w:t>pots (20 cm in diameter; 20cm in depth)</w:t>
      </w:r>
      <w:r w:rsidRPr="007000FD">
        <w:rPr>
          <w:rFonts w:ascii="Times New Roman" w:hAnsi="Times New Roman"/>
        </w:rPr>
        <w:t xml:space="preserve"> with soil layers of </w:t>
      </w:r>
      <w:r w:rsidR="008D7728" w:rsidRPr="007000FD">
        <w:rPr>
          <w:rFonts w:ascii="Times New Roman" w:hAnsi="Times New Roman"/>
        </w:rPr>
        <w:t xml:space="preserve">15 </w:t>
      </w:r>
      <w:r w:rsidRPr="007000FD">
        <w:rPr>
          <w:rFonts w:ascii="Times New Roman" w:hAnsi="Times New Roman"/>
        </w:rPr>
        <w:t>cm depth in 20</w:t>
      </w:r>
      <w:r w:rsidR="008F60BF">
        <w:rPr>
          <w:rFonts w:ascii="Times New Roman" w:hAnsi="Times New Roman" w:hint="eastAsia"/>
        </w:rPr>
        <w:t xml:space="preserve">19 </w:t>
      </w:r>
      <w:r w:rsidRPr="007000FD">
        <w:rPr>
          <w:rFonts w:ascii="Times New Roman" w:hAnsi="Times New Roman"/>
        </w:rPr>
        <w:lastRenderedPageBreak/>
        <w:t xml:space="preserve">at </w:t>
      </w:r>
      <w:proofErr w:type="spellStart"/>
      <w:r w:rsidRPr="007000FD">
        <w:rPr>
          <w:rFonts w:ascii="Times New Roman" w:hAnsi="Times New Roman"/>
        </w:rPr>
        <w:t>Dahe</w:t>
      </w:r>
      <w:proofErr w:type="spellEnd"/>
      <w:r w:rsidRPr="007000FD">
        <w:rPr>
          <w:rFonts w:ascii="Times New Roman" w:hAnsi="Times New Roman"/>
        </w:rPr>
        <w:t xml:space="preserve"> Experimental Station of </w:t>
      </w:r>
      <w:r w:rsidR="008F60BF">
        <w:rPr>
          <w:rFonts w:ascii="Times New Roman" w:hAnsi="Times New Roman" w:hint="eastAsia"/>
        </w:rPr>
        <w:t>H</w:t>
      </w:r>
      <w:r w:rsidRPr="007000FD">
        <w:rPr>
          <w:rFonts w:ascii="Times New Roman" w:hAnsi="Times New Roman"/>
        </w:rPr>
        <w:t xml:space="preserve">ebei </w:t>
      </w:r>
      <w:r w:rsidR="00FF21E9" w:rsidRPr="007000FD">
        <w:rPr>
          <w:rFonts w:ascii="Times New Roman" w:hAnsi="Times New Roman"/>
        </w:rPr>
        <w:t>a</w:t>
      </w:r>
      <w:r w:rsidRPr="007000FD">
        <w:rPr>
          <w:rFonts w:ascii="Times New Roman" w:hAnsi="Times New Roman"/>
        </w:rPr>
        <w:t xml:space="preserve">cademy of </w:t>
      </w:r>
      <w:r w:rsidR="00FF21E9" w:rsidRPr="007000FD">
        <w:rPr>
          <w:rFonts w:ascii="Times New Roman" w:hAnsi="Times New Roman"/>
        </w:rPr>
        <w:t>a</w:t>
      </w:r>
      <w:r w:rsidRPr="007000FD">
        <w:rPr>
          <w:rFonts w:ascii="Times New Roman" w:hAnsi="Times New Roman"/>
        </w:rPr>
        <w:t xml:space="preserve">griculture and </w:t>
      </w:r>
      <w:r w:rsidR="00FF21E9" w:rsidRPr="007000FD">
        <w:rPr>
          <w:rFonts w:ascii="Times New Roman" w:hAnsi="Times New Roman"/>
        </w:rPr>
        <w:t>f</w:t>
      </w:r>
      <w:r w:rsidRPr="007000FD">
        <w:rPr>
          <w:rFonts w:ascii="Times New Roman" w:hAnsi="Times New Roman"/>
        </w:rPr>
        <w:t xml:space="preserve">orestry </w:t>
      </w:r>
      <w:r w:rsidR="00FF21E9" w:rsidRPr="007000FD">
        <w:rPr>
          <w:rFonts w:ascii="Times New Roman" w:hAnsi="Times New Roman"/>
        </w:rPr>
        <w:t>s</w:t>
      </w:r>
      <w:r w:rsidRPr="007000FD">
        <w:rPr>
          <w:rFonts w:ascii="Times New Roman" w:hAnsi="Times New Roman"/>
        </w:rPr>
        <w:t>ciences (38</w:t>
      </w:r>
      <w:r w:rsidR="00E8122E" w:rsidRPr="007000FD">
        <w:rPr>
          <w:rFonts w:ascii="Times New Roman" w:hAnsi="Times New Roman"/>
        </w:rPr>
        <w:t xml:space="preserve">.11 </w:t>
      </w:r>
      <w:r w:rsidRPr="007000FD">
        <w:rPr>
          <w:rFonts w:ascii="Times New Roman" w:hAnsi="Times New Roman"/>
        </w:rPr>
        <w:t>N, 114.38 E).</w:t>
      </w:r>
      <w:r w:rsidR="00E8122E" w:rsidRPr="007000FD">
        <w:rPr>
          <w:rFonts w:ascii="Times New Roman" w:hAnsi="Times New Roman"/>
        </w:rPr>
        <w:t xml:space="preserve"> </w:t>
      </w:r>
      <w:r w:rsidR="008222E7" w:rsidRPr="007000FD">
        <w:rPr>
          <w:rFonts w:ascii="Times New Roman" w:hAnsi="Times New Roman"/>
        </w:rPr>
        <w:t>Each cu</w:t>
      </w:r>
      <w:r w:rsidR="0007545F" w:rsidRPr="007000FD">
        <w:rPr>
          <w:rFonts w:ascii="Times New Roman" w:hAnsi="Times New Roman"/>
        </w:rPr>
        <w:t xml:space="preserve">ltivar grew in </w:t>
      </w:r>
      <w:r w:rsidR="003A324E">
        <w:rPr>
          <w:rFonts w:ascii="Times New Roman" w:hAnsi="Times New Roman"/>
        </w:rPr>
        <w:t>18</w:t>
      </w:r>
      <w:r w:rsidR="008222E7" w:rsidRPr="007000FD">
        <w:rPr>
          <w:rFonts w:ascii="Times New Roman" w:hAnsi="Times New Roman"/>
        </w:rPr>
        <w:t xml:space="preserve"> pots and each pot contained 1 asparagus seedling. Equal amount of water was used in the experiment for those pots until the drought treatment.</w:t>
      </w:r>
      <w:r w:rsidR="004226FC">
        <w:rPr>
          <w:rFonts w:ascii="Times New Roman" w:hAnsi="Times New Roman" w:hint="eastAsia"/>
        </w:rPr>
        <w:t xml:space="preserve"> </w:t>
      </w:r>
      <w:r w:rsidR="00317896" w:rsidRPr="007000FD">
        <w:rPr>
          <w:rFonts w:ascii="Times New Roman" w:hAnsi="Times New Roman"/>
        </w:rPr>
        <w:t>Half of the 1</w:t>
      </w:r>
      <w:r w:rsidR="003A324E">
        <w:rPr>
          <w:rFonts w:ascii="Times New Roman" w:hAnsi="Times New Roman"/>
        </w:rPr>
        <w:t>8</w:t>
      </w:r>
      <w:r w:rsidR="00317896" w:rsidRPr="007000FD">
        <w:rPr>
          <w:rFonts w:ascii="Times New Roman" w:hAnsi="Times New Roman"/>
        </w:rPr>
        <w:t xml:space="preserve"> pots were treated by drought and the other half remained well-watered as controls. We maintained the soil water content (SWC) in the drought treatment group at 45–50%. We maintained SWC in the control group at 75–80%. The drought treatment was started from the 71st day after sowing </w:t>
      </w:r>
      <w:r w:rsidR="00E8122E" w:rsidRPr="007000FD">
        <w:rPr>
          <w:rFonts w:ascii="Times New Roman" w:hAnsi="Times New Roman"/>
        </w:rPr>
        <w:t>and lasts for 15 days.</w:t>
      </w:r>
      <w:r w:rsidR="001A3440" w:rsidRPr="001A3440">
        <w:t xml:space="preserve"> </w:t>
      </w:r>
      <w:r w:rsidR="001A3440">
        <w:rPr>
          <w:rFonts w:hint="eastAsia"/>
        </w:rPr>
        <w:t>4</w:t>
      </w:r>
      <w:r w:rsidR="001A3440">
        <w:t xml:space="preserve"> traits were determined, including plant height (PH), the </w:t>
      </w:r>
      <w:r w:rsidR="001A3440">
        <w:rPr>
          <w:rFonts w:ascii="Times New Roman" w:hAnsi="Times New Roman"/>
          <w:color w:val="000000"/>
          <w:kern w:val="0"/>
          <w:sz w:val="18"/>
          <w:szCs w:val="18"/>
        </w:rPr>
        <w:t>d</w:t>
      </w:r>
      <w:r w:rsidR="001A3440" w:rsidRPr="00481780">
        <w:rPr>
          <w:rFonts w:ascii="Times New Roman" w:hAnsi="Times New Roman"/>
          <w:color w:val="000000"/>
          <w:kern w:val="0"/>
          <w:sz w:val="18"/>
          <w:szCs w:val="18"/>
        </w:rPr>
        <w:t>ry weight of plant</w:t>
      </w:r>
      <w:r w:rsidR="001A3440">
        <w:rPr>
          <w:rFonts w:ascii="Times New Roman" w:hAnsi="Times New Roman" w:hint="eastAsia"/>
          <w:color w:val="000000"/>
          <w:kern w:val="0"/>
          <w:sz w:val="18"/>
          <w:szCs w:val="18"/>
        </w:rPr>
        <w:t>,</w:t>
      </w:r>
      <w:r w:rsidR="001A3440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r w:rsidR="001A3440">
        <w:t>the</w:t>
      </w:r>
      <w:r w:rsidR="001A3440" w:rsidRPr="00481780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r w:rsidR="001A3440">
        <w:rPr>
          <w:rFonts w:ascii="Times New Roman" w:hAnsi="Times New Roman"/>
          <w:color w:val="000000"/>
          <w:kern w:val="0"/>
          <w:sz w:val="18"/>
          <w:szCs w:val="18"/>
        </w:rPr>
        <w:t>f</w:t>
      </w:r>
      <w:r w:rsidR="001A3440" w:rsidRPr="00481780">
        <w:rPr>
          <w:rFonts w:ascii="Times New Roman" w:hAnsi="Times New Roman"/>
          <w:color w:val="000000"/>
          <w:kern w:val="0"/>
          <w:sz w:val="18"/>
          <w:szCs w:val="18"/>
        </w:rPr>
        <w:t>resh weight of plan</w:t>
      </w:r>
      <w:r w:rsidR="001A3440">
        <w:rPr>
          <w:rFonts w:ascii="Times New Roman" w:hAnsi="Times New Roman"/>
          <w:color w:val="000000"/>
          <w:kern w:val="0"/>
          <w:sz w:val="18"/>
          <w:szCs w:val="18"/>
        </w:rPr>
        <w:t xml:space="preserve">t, and the </w:t>
      </w:r>
      <w:r w:rsidR="001A3440" w:rsidRPr="007000FD">
        <w:rPr>
          <w:rFonts w:ascii="Times New Roman" w:hAnsi="Times New Roman"/>
        </w:rPr>
        <w:t>drought-injury index</w:t>
      </w:r>
      <w:r w:rsidR="001A3440">
        <w:rPr>
          <w:rFonts w:ascii="Times New Roman" w:hAnsi="Times New Roman"/>
        </w:rPr>
        <w:t xml:space="preserve"> </w:t>
      </w:r>
      <w:r w:rsidR="001A3440" w:rsidRPr="007000FD">
        <w:rPr>
          <w:rFonts w:ascii="Times New Roman" w:hAnsi="Times New Roman"/>
        </w:rPr>
        <w:t>(DI)</w:t>
      </w:r>
      <w:r w:rsidR="001A3440">
        <w:rPr>
          <w:rFonts w:ascii="Times New Roman" w:hAnsi="Times New Roman"/>
        </w:rPr>
        <w:t>.</w:t>
      </w:r>
    </w:p>
    <w:p w14:paraId="594075ED" w14:textId="77777777" w:rsidR="007000FD" w:rsidRPr="00BB02EB" w:rsidRDefault="00290AAA" w:rsidP="0073276C">
      <w:pPr>
        <w:spacing w:line="360" w:lineRule="auto"/>
        <w:ind w:firstLineChars="200" w:firstLine="420"/>
        <w:rPr>
          <w:rFonts w:ascii="Times New Roman" w:hAnsi="Times New Roman"/>
        </w:rPr>
      </w:pPr>
      <w:r w:rsidRPr="007000FD">
        <w:rPr>
          <w:rFonts w:ascii="Times New Roman" w:hAnsi="Times New Roman"/>
        </w:rPr>
        <w:t xml:space="preserve">Ranking of the standard and calculation of the drought-injury index (DI) </w:t>
      </w:r>
      <w:proofErr w:type="spellStart"/>
      <w:r w:rsidRPr="007000FD">
        <w:rPr>
          <w:rFonts w:ascii="Times New Roman" w:hAnsi="Times New Roman"/>
        </w:rPr>
        <w:t>fol</w:t>
      </w:r>
      <w:proofErr w:type="spellEnd"/>
      <w:r w:rsidRPr="007000FD">
        <w:rPr>
          <w:rFonts w:ascii="Times New Roman" w:hAnsi="Times New Roman"/>
        </w:rPr>
        <w:t>-low</w:t>
      </w:r>
      <w:r w:rsidR="00E66427" w:rsidRPr="007000FD">
        <w:rPr>
          <w:rFonts w:ascii="Times New Roman" w:hAnsi="Times New Roman"/>
        </w:rPr>
        <w:t>ed the method of Zh</w:t>
      </w:r>
      <w:r w:rsidR="00940EE5" w:rsidRPr="007000FD">
        <w:rPr>
          <w:rFonts w:ascii="Times New Roman" w:hAnsi="Times New Roman"/>
        </w:rPr>
        <w:t>a</w:t>
      </w:r>
      <w:r w:rsidR="00E66427" w:rsidRPr="007000FD">
        <w:rPr>
          <w:rFonts w:ascii="Times New Roman" w:hAnsi="Times New Roman"/>
        </w:rPr>
        <w:t>n</w:t>
      </w:r>
      <w:r w:rsidR="00940EE5" w:rsidRPr="007000FD">
        <w:rPr>
          <w:rFonts w:ascii="Times New Roman" w:hAnsi="Times New Roman"/>
        </w:rPr>
        <w:t>g</w:t>
      </w:r>
      <w:r w:rsidR="00E66427" w:rsidRPr="007000FD">
        <w:rPr>
          <w:rFonts w:ascii="Times New Roman" w:hAnsi="Times New Roman"/>
        </w:rPr>
        <w:t xml:space="preserve"> et al. [1</w:t>
      </w:r>
      <w:r w:rsidRPr="007000FD">
        <w:rPr>
          <w:rFonts w:ascii="Times New Roman" w:hAnsi="Times New Roman"/>
        </w:rPr>
        <w:t xml:space="preserve">], with some </w:t>
      </w:r>
      <w:proofErr w:type="spellStart"/>
      <w:r w:rsidRPr="007000FD">
        <w:rPr>
          <w:rFonts w:ascii="Times New Roman" w:hAnsi="Times New Roman"/>
        </w:rPr>
        <w:t>modifi</w:t>
      </w:r>
      <w:proofErr w:type="spellEnd"/>
      <w:r w:rsidRPr="007000FD">
        <w:rPr>
          <w:rFonts w:ascii="Times New Roman" w:hAnsi="Times New Roman"/>
        </w:rPr>
        <w:t>-cation. The ranking criteria of drought-injury are presented in Tab</w:t>
      </w:r>
      <w:r w:rsidR="00DF12A8" w:rsidRPr="007000FD">
        <w:rPr>
          <w:rFonts w:ascii="Times New Roman" w:hAnsi="Times New Roman"/>
        </w:rPr>
        <w:t xml:space="preserve">le </w:t>
      </w:r>
      <w:r w:rsidR="00E66427" w:rsidRPr="007000FD">
        <w:rPr>
          <w:rFonts w:ascii="Times New Roman" w:hAnsi="Times New Roman"/>
        </w:rPr>
        <w:t>1</w:t>
      </w:r>
      <w:r w:rsidR="00DF12A8" w:rsidRPr="007000FD">
        <w:rPr>
          <w:rFonts w:ascii="Times New Roman" w:hAnsi="Times New Roman"/>
        </w:rPr>
        <w:t>. DI</w:t>
      </w:r>
      <w:r w:rsidRPr="007000FD">
        <w:rPr>
          <w:rFonts w:ascii="Times New Roman" w:hAnsi="Times New Roman"/>
        </w:rPr>
        <w:t xml:space="preserve"> was calculated using the following equation</w:t>
      </w:r>
      <w:r w:rsidR="00DF12A8" w:rsidRPr="007000FD">
        <w:rPr>
          <w:rFonts w:ascii="Times New Roman" w:hAnsi="Times New Roman"/>
        </w:rPr>
        <w:t>.</w:t>
      </w:r>
    </w:p>
    <w:p w14:paraId="18F8E3CF" w14:textId="77777777" w:rsidR="00460469" w:rsidRPr="00BB02EB" w:rsidRDefault="00BB02EB" w:rsidP="003A18B1">
      <w:pPr>
        <w:autoSpaceDE w:val="0"/>
        <w:autoSpaceDN w:val="0"/>
        <w:adjustRightInd w:val="0"/>
        <w:spacing w:line="480" w:lineRule="auto"/>
        <w:ind w:firstLineChars="200" w:firstLine="420"/>
        <w:rPr>
          <w:position w:val="-30"/>
          <w:sz w:val="20"/>
          <w:szCs w:val="20"/>
        </w:rPr>
      </w:pPr>
      <w:r w:rsidRPr="007000FD">
        <w:rPr>
          <w:rFonts w:ascii="Times New Roman" w:hAnsi="Times New Roman"/>
        </w:rPr>
        <w:t>DI</w:t>
      </w:r>
      <w:r>
        <w:rPr>
          <w:rFonts w:ascii="Times New Roman" w:hAnsi="Times New Roman"/>
        </w:rPr>
        <w:t>=[∑(N</w:t>
      </w:r>
      <w:r w:rsidRPr="00BB02EB">
        <w:rPr>
          <w:rFonts w:ascii="Times New Roman" w:hAnsi="Times New Roman"/>
          <w:vertAlign w:val="subscript"/>
        </w:rPr>
        <w:t>0</w:t>
      </w:r>
      <w:r>
        <w:rPr>
          <w:rFonts w:ascii="Times New Roman" w:hAnsi="Times New Roman" w:hint="eastAsia"/>
        </w:rPr>
        <w:t>×</w:t>
      </w:r>
      <w:r>
        <w:rPr>
          <w:rFonts w:ascii="Times New Roman" w:hAnsi="Times New Roman" w:hint="eastAsia"/>
        </w:rPr>
        <w:t>0+</w:t>
      </w:r>
      <w:r>
        <w:rPr>
          <w:rFonts w:ascii="Times New Roman" w:hAnsi="Times New Roman"/>
        </w:rPr>
        <w:t>N</w:t>
      </w:r>
      <w:r w:rsidRPr="00BB02EB">
        <w:rPr>
          <w:rFonts w:ascii="Times New Roman" w:hAnsi="Times New Roman" w:hint="eastAsia"/>
          <w:vertAlign w:val="subscript"/>
        </w:rPr>
        <w:t>1</w:t>
      </w:r>
      <w:r>
        <w:rPr>
          <w:rFonts w:ascii="Times New Roman" w:hAnsi="Times New Roman" w:hint="eastAsia"/>
        </w:rPr>
        <w:t>×</w:t>
      </w:r>
      <w:r>
        <w:rPr>
          <w:rFonts w:ascii="Times New Roman" w:hAnsi="Times New Roman" w:hint="eastAsia"/>
        </w:rPr>
        <w:t>1+</w:t>
      </w:r>
      <w:r w:rsidRPr="00BB02E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</w:t>
      </w:r>
      <w:r w:rsidRPr="00BB02EB">
        <w:rPr>
          <w:rFonts w:ascii="Times New Roman" w:hAnsi="Times New Roman" w:hint="eastAsia"/>
          <w:vertAlign w:val="subscript"/>
        </w:rPr>
        <w:t>2</w:t>
      </w:r>
      <w:r>
        <w:rPr>
          <w:rFonts w:ascii="Times New Roman" w:hAnsi="Times New Roman" w:hint="eastAsia"/>
        </w:rPr>
        <w:t>×</w:t>
      </w:r>
      <w:r>
        <w:rPr>
          <w:rFonts w:ascii="Times New Roman" w:hAnsi="Times New Roman" w:hint="eastAsia"/>
        </w:rPr>
        <w:t>2+</w:t>
      </w:r>
      <w:r w:rsidRPr="00BB02E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</w:t>
      </w:r>
      <w:r w:rsidRPr="00BB02EB">
        <w:rPr>
          <w:rFonts w:ascii="Times New Roman" w:hAnsi="Times New Roman" w:hint="eastAsia"/>
          <w:vertAlign w:val="subscript"/>
        </w:rPr>
        <w:t>3</w:t>
      </w:r>
      <w:r>
        <w:rPr>
          <w:rFonts w:ascii="Times New Roman" w:hAnsi="Times New Roman" w:hint="eastAsia"/>
        </w:rPr>
        <w:t>×</w:t>
      </w:r>
      <w:r>
        <w:rPr>
          <w:rFonts w:ascii="Times New Roman" w:hAnsi="Times New Roman" w:hint="eastAsia"/>
        </w:rPr>
        <w:t>3+</w:t>
      </w:r>
      <w:r w:rsidRPr="00BB02E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</w:t>
      </w:r>
      <w:r w:rsidRPr="00BB02EB">
        <w:rPr>
          <w:rFonts w:ascii="Times New Roman" w:hAnsi="Times New Roman" w:hint="eastAsia"/>
          <w:vertAlign w:val="subscript"/>
        </w:rPr>
        <w:t>4</w:t>
      </w:r>
      <w:r>
        <w:rPr>
          <w:rFonts w:ascii="Times New Roman" w:hAnsi="Times New Roman" w:hint="eastAsia"/>
        </w:rPr>
        <w:t>×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>/</w:t>
      </w:r>
      <w:r w:rsidRPr="00BB02E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</w:t>
      </w:r>
      <w:r>
        <w:rPr>
          <w:rFonts w:ascii="Times New Roman" w:hAnsi="Times New Roman" w:hint="eastAsia"/>
        </w:rPr>
        <w:t>×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/>
        </w:rPr>
        <w:t>]</w:t>
      </w:r>
      <w:r>
        <w:rPr>
          <w:rFonts w:ascii="Times New Roman" w:hAnsi="Times New Roman" w:hint="eastAsia"/>
        </w:rPr>
        <w:t>×</w:t>
      </w:r>
      <w:r>
        <w:rPr>
          <w:rFonts w:ascii="Times New Roman" w:hAnsi="Times New Roman" w:hint="eastAsia"/>
        </w:rPr>
        <w:t>100%</w:t>
      </w:r>
    </w:p>
    <w:p w14:paraId="1F484675" w14:textId="77777777" w:rsidR="009B202C" w:rsidRPr="007000FD" w:rsidRDefault="00460469" w:rsidP="0071279C">
      <w:pPr>
        <w:spacing w:line="360" w:lineRule="auto"/>
        <w:jc w:val="center"/>
        <w:rPr>
          <w:rFonts w:ascii="Times New Roman" w:hAnsi="Times New Roman"/>
        </w:rPr>
      </w:pPr>
      <w:r w:rsidRPr="007000FD">
        <w:rPr>
          <w:rFonts w:ascii="Times New Roman" w:hAnsi="Times New Roman"/>
        </w:rPr>
        <w:t>Table 1 The ranking criteria of seedlings after salt treatment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1198"/>
      </w:tblGrid>
      <w:tr w:rsidR="00460469" w:rsidRPr="007000FD" w14:paraId="2A0B8F9F" w14:textId="77777777" w:rsidTr="0071279C">
        <w:trPr>
          <w:jc w:val="center"/>
        </w:trPr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32C3AA35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Level</w:t>
            </w:r>
          </w:p>
        </w:tc>
        <w:tc>
          <w:tcPr>
            <w:tcW w:w="11198" w:type="dxa"/>
            <w:tcBorders>
              <w:left w:val="nil"/>
              <w:bottom w:val="single" w:sz="4" w:space="0" w:color="auto"/>
              <w:right w:val="nil"/>
            </w:tcBorders>
          </w:tcPr>
          <w:p w14:paraId="17657378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Ranking criteria</w:t>
            </w:r>
          </w:p>
        </w:tc>
      </w:tr>
      <w:tr w:rsidR="00460469" w:rsidRPr="007000FD" w14:paraId="2A216F19" w14:textId="77777777" w:rsidTr="0071279C">
        <w:trPr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1891961D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0</w:t>
            </w:r>
          </w:p>
        </w:tc>
        <w:tc>
          <w:tcPr>
            <w:tcW w:w="11198" w:type="dxa"/>
            <w:tcBorders>
              <w:left w:val="nil"/>
              <w:bottom w:val="nil"/>
              <w:right w:val="nil"/>
            </w:tcBorders>
          </w:tcPr>
          <w:p w14:paraId="243897BA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Normal growth without symptoms of injury</w:t>
            </w:r>
          </w:p>
        </w:tc>
      </w:tr>
      <w:tr w:rsidR="00460469" w:rsidRPr="007000FD" w14:paraId="38DE24AD" w14:textId="77777777" w:rsidTr="0071279C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FAFD238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1</w:t>
            </w:r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</w:tcPr>
          <w:p w14:paraId="77209AC3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Approximately normal growth but with chlorosis and etiolation symptoms at the top of newborn spears</w:t>
            </w:r>
          </w:p>
        </w:tc>
      </w:tr>
      <w:tr w:rsidR="00460469" w:rsidRPr="007000FD" w14:paraId="466BDD5C" w14:textId="77777777" w:rsidTr="0071279C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D31C1D0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2</w:t>
            </w:r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</w:tcPr>
          <w:p w14:paraId="38E50E8C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Inhibited growth and with etiolated leaves (cladodes) in all newborn spears and less than 20% dried stalks</w:t>
            </w:r>
          </w:p>
        </w:tc>
      </w:tr>
      <w:tr w:rsidR="00460469" w:rsidRPr="007000FD" w14:paraId="101DE502" w14:textId="77777777" w:rsidTr="0071279C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317FDB8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3</w:t>
            </w:r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</w:tcPr>
          <w:p w14:paraId="3A6D59E1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Severely inhibited growth and with completely etiolated leaves aboveground and between 20% and 60% dried stalks</w:t>
            </w:r>
          </w:p>
        </w:tc>
      </w:tr>
      <w:tr w:rsidR="00460469" w:rsidRPr="007000FD" w14:paraId="399FC83C" w14:textId="77777777" w:rsidTr="0071279C">
        <w:trPr>
          <w:jc w:val="center"/>
        </w:trPr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65E73027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4</w:t>
            </w:r>
          </w:p>
        </w:tc>
        <w:tc>
          <w:tcPr>
            <w:tcW w:w="11198" w:type="dxa"/>
            <w:tcBorders>
              <w:top w:val="nil"/>
              <w:left w:val="nil"/>
              <w:right w:val="nil"/>
            </w:tcBorders>
          </w:tcPr>
          <w:p w14:paraId="712F2B5F" w14:textId="77777777" w:rsidR="00460469" w:rsidRPr="007000FD" w:rsidRDefault="00460469" w:rsidP="007127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000FD">
              <w:rPr>
                <w:rFonts w:ascii="Times New Roman" w:hAnsi="Times New Roman"/>
              </w:rPr>
              <w:t>Almost dead or certified death and with more than 60% dried stalks</w:t>
            </w:r>
          </w:p>
        </w:tc>
      </w:tr>
    </w:tbl>
    <w:p w14:paraId="41D16EDA" w14:textId="77777777" w:rsidR="0071279C" w:rsidRPr="00EF178F" w:rsidRDefault="0071279C" w:rsidP="0071279C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EF178F">
        <w:rPr>
          <w:rFonts w:ascii="Times New Roman" w:hAnsi="Times New Roman" w:hint="eastAsia"/>
          <w:b/>
          <w:color w:val="000000"/>
          <w:sz w:val="24"/>
          <w:szCs w:val="24"/>
        </w:rPr>
        <w:t>Reference</w:t>
      </w:r>
    </w:p>
    <w:p w14:paraId="1A967EDC" w14:textId="372BC266" w:rsidR="00460469" w:rsidRPr="0057158A" w:rsidRDefault="00940EE5" w:rsidP="00940EE5">
      <w:pPr>
        <w:spacing w:line="360" w:lineRule="auto"/>
        <w:rPr>
          <w:rFonts w:ascii="Times New Roman" w:hAnsi="Times New Roman"/>
        </w:rPr>
      </w:pPr>
      <w:r w:rsidRPr="0057158A">
        <w:rPr>
          <w:rFonts w:ascii="Times New Roman" w:hAnsi="Times New Roman"/>
        </w:rPr>
        <w:t>[1] Z</w:t>
      </w:r>
      <w:r w:rsidR="00116BFC" w:rsidRPr="0057158A">
        <w:rPr>
          <w:rFonts w:ascii="Times New Roman" w:hAnsi="Times New Roman"/>
        </w:rPr>
        <w:t>hang</w:t>
      </w:r>
      <w:r w:rsidRPr="0057158A">
        <w:rPr>
          <w:rFonts w:ascii="Times New Roman" w:hAnsi="Times New Roman"/>
        </w:rPr>
        <w:t xml:space="preserve"> C, H</w:t>
      </w:r>
      <w:r w:rsidR="00116BFC" w:rsidRPr="0057158A">
        <w:rPr>
          <w:rFonts w:ascii="Times New Roman" w:hAnsi="Times New Roman"/>
        </w:rPr>
        <w:t>ong</w:t>
      </w:r>
      <w:r w:rsidRPr="0057158A">
        <w:rPr>
          <w:rFonts w:ascii="Times New Roman" w:hAnsi="Times New Roman"/>
        </w:rPr>
        <w:t xml:space="preserve"> B, L</w:t>
      </w:r>
      <w:r w:rsidR="00116BFC" w:rsidRPr="0057158A">
        <w:rPr>
          <w:rFonts w:ascii="Times New Roman" w:hAnsi="Times New Roman"/>
        </w:rPr>
        <w:t>i</w:t>
      </w:r>
      <w:r w:rsidRPr="0057158A">
        <w:rPr>
          <w:rFonts w:ascii="Times New Roman" w:hAnsi="Times New Roman"/>
        </w:rPr>
        <w:t xml:space="preserve"> J, G</w:t>
      </w:r>
      <w:r w:rsidR="00116BFC" w:rsidRPr="0057158A">
        <w:rPr>
          <w:rFonts w:ascii="Times New Roman" w:hAnsi="Times New Roman"/>
        </w:rPr>
        <w:t xml:space="preserve">ao </w:t>
      </w:r>
      <w:r w:rsidRPr="0057158A">
        <w:rPr>
          <w:rFonts w:ascii="Times New Roman" w:hAnsi="Times New Roman"/>
        </w:rPr>
        <w:t>J</w:t>
      </w:r>
      <w:r w:rsidR="00116BFC" w:rsidRPr="0057158A">
        <w:rPr>
          <w:rFonts w:ascii="Times New Roman" w:hAnsi="Times New Roman"/>
        </w:rPr>
        <w:t>.</w:t>
      </w:r>
      <w:r w:rsidRPr="0057158A">
        <w:rPr>
          <w:rFonts w:ascii="Times New Roman" w:hAnsi="Times New Roman"/>
        </w:rPr>
        <w:t xml:space="preserve"> A </w:t>
      </w:r>
      <w:r w:rsidR="00116BFC" w:rsidRPr="0057158A">
        <w:rPr>
          <w:rFonts w:ascii="Times New Roman" w:hAnsi="Times New Roman"/>
        </w:rPr>
        <w:t>s</w:t>
      </w:r>
      <w:r w:rsidRPr="0057158A">
        <w:rPr>
          <w:rFonts w:ascii="Times New Roman" w:hAnsi="Times New Roman"/>
        </w:rPr>
        <w:t xml:space="preserve">imple </w:t>
      </w:r>
      <w:r w:rsidR="00116BFC" w:rsidRPr="0057158A">
        <w:rPr>
          <w:rFonts w:ascii="Times New Roman" w:hAnsi="Times New Roman"/>
        </w:rPr>
        <w:t>m</w:t>
      </w:r>
      <w:r w:rsidRPr="0057158A">
        <w:rPr>
          <w:rFonts w:ascii="Times New Roman" w:hAnsi="Times New Roman"/>
        </w:rPr>
        <w:t xml:space="preserve">ethod to </w:t>
      </w:r>
      <w:r w:rsidR="00116BFC" w:rsidRPr="0057158A">
        <w:rPr>
          <w:rFonts w:ascii="Times New Roman" w:hAnsi="Times New Roman"/>
        </w:rPr>
        <w:t>e</w:t>
      </w:r>
      <w:r w:rsidRPr="0057158A">
        <w:rPr>
          <w:rFonts w:ascii="Times New Roman" w:hAnsi="Times New Roman"/>
        </w:rPr>
        <w:t xml:space="preserve">valuate the </w:t>
      </w:r>
      <w:r w:rsidR="00116BFC" w:rsidRPr="0057158A">
        <w:rPr>
          <w:rFonts w:ascii="Times New Roman" w:hAnsi="Times New Roman"/>
        </w:rPr>
        <w:t>d</w:t>
      </w:r>
      <w:r w:rsidRPr="0057158A">
        <w:rPr>
          <w:rFonts w:ascii="Times New Roman" w:hAnsi="Times New Roman"/>
        </w:rPr>
        <w:t xml:space="preserve">rought </w:t>
      </w:r>
      <w:r w:rsidR="00116BFC" w:rsidRPr="0057158A">
        <w:rPr>
          <w:rFonts w:ascii="Times New Roman" w:hAnsi="Times New Roman"/>
        </w:rPr>
        <w:t>t</w:t>
      </w:r>
      <w:r w:rsidRPr="0057158A">
        <w:rPr>
          <w:rFonts w:ascii="Times New Roman" w:hAnsi="Times New Roman"/>
        </w:rPr>
        <w:t xml:space="preserve">olerance of </w:t>
      </w:r>
      <w:r w:rsidR="00116BFC" w:rsidRPr="0057158A">
        <w:rPr>
          <w:rFonts w:ascii="Times New Roman" w:hAnsi="Times New Roman"/>
        </w:rPr>
        <w:t>g</w:t>
      </w:r>
      <w:r w:rsidRPr="0057158A">
        <w:rPr>
          <w:rFonts w:ascii="Times New Roman" w:hAnsi="Times New Roman"/>
        </w:rPr>
        <w:t>round-</w:t>
      </w:r>
      <w:r w:rsidR="00116BFC" w:rsidRPr="0057158A">
        <w:rPr>
          <w:rFonts w:ascii="Times New Roman" w:hAnsi="Times New Roman"/>
        </w:rPr>
        <w:t>c</w:t>
      </w:r>
      <w:r w:rsidRPr="0057158A">
        <w:rPr>
          <w:rFonts w:ascii="Times New Roman" w:hAnsi="Times New Roman"/>
        </w:rPr>
        <w:t xml:space="preserve">over </w:t>
      </w:r>
      <w:r w:rsidR="00116BFC" w:rsidRPr="0057158A">
        <w:rPr>
          <w:rFonts w:ascii="Times New Roman" w:hAnsi="Times New Roman"/>
        </w:rPr>
        <w:t>c</w:t>
      </w:r>
      <w:r w:rsidRPr="0057158A">
        <w:rPr>
          <w:rFonts w:ascii="Times New Roman" w:hAnsi="Times New Roman"/>
        </w:rPr>
        <w:t>hrysanthemum</w:t>
      </w:r>
      <w:r w:rsidR="004226FC">
        <w:rPr>
          <w:rFonts w:ascii="Times New Roman" w:hAnsi="Times New Roman" w:hint="eastAsia"/>
        </w:rPr>
        <w:t xml:space="preserve"> </w:t>
      </w:r>
      <w:r w:rsidR="00116BFC" w:rsidRPr="0057158A">
        <w:rPr>
          <w:rFonts w:ascii="Times New Roman" w:hAnsi="Times New Roman"/>
        </w:rPr>
        <w:t>(</w:t>
      </w:r>
      <w:proofErr w:type="spellStart"/>
      <w:r w:rsidR="00116BFC" w:rsidRPr="0057158A">
        <w:rPr>
          <w:rFonts w:ascii="Times New Roman" w:hAnsi="Times New Roman"/>
        </w:rPr>
        <w:t>d</w:t>
      </w:r>
      <w:r w:rsidRPr="0057158A">
        <w:rPr>
          <w:rFonts w:ascii="Times New Roman" w:hAnsi="Times New Roman"/>
        </w:rPr>
        <w:t>entranthema×grandiflorum</w:t>
      </w:r>
      <w:proofErr w:type="spellEnd"/>
      <w:r w:rsidR="00116BFC" w:rsidRPr="0057158A">
        <w:rPr>
          <w:rFonts w:ascii="Times New Roman" w:hAnsi="Times New Roman"/>
        </w:rPr>
        <w:t xml:space="preserve">) rooted cuttings. </w:t>
      </w:r>
      <w:r w:rsidRPr="0057158A">
        <w:rPr>
          <w:rFonts w:ascii="Times New Roman" w:hAnsi="Times New Roman"/>
        </w:rPr>
        <w:lastRenderedPageBreak/>
        <w:t xml:space="preserve">Sci Agricultura </w:t>
      </w:r>
      <w:proofErr w:type="spellStart"/>
      <w:r w:rsidRPr="0057158A">
        <w:rPr>
          <w:rFonts w:ascii="Times New Roman" w:hAnsi="Times New Roman"/>
        </w:rPr>
        <w:t>Sinica</w:t>
      </w:r>
      <w:proofErr w:type="spellEnd"/>
      <w:r w:rsidR="00116BFC" w:rsidRPr="0057158A">
        <w:rPr>
          <w:rFonts w:ascii="Times New Roman" w:hAnsi="Times New Roman"/>
        </w:rPr>
        <w:t xml:space="preserve">. </w:t>
      </w:r>
      <w:r w:rsidRPr="0057158A">
        <w:rPr>
          <w:rFonts w:ascii="Times New Roman" w:hAnsi="Times New Roman"/>
        </w:rPr>
        <w:t>2005</w:t>
      </w:r>
      <w:r w:rsidR="0057158A" w:rsidRPr="0057158A">
        <w:rPr>
          <w:rFonts w:ascii="Times New Roman" w:hAnsi="Times New Roman"/>
        </w:rPr>
        <w:t xml:space="preserve">; </w:t>
      </w:r>
      <w:r w:rsidRPr="0057158A">
        <w:rPr>
          <w:rFonts w:ascii="Times New Roman" w:hAnsi="Times New Roman"/>
        </w:rPr>
        <w:t>38</w:t>
      </w:r>
      <w:r w:rsidR="0057158A" w:rsidRPr="0057158A">
        <w:rPr>
          <w:rFonts w:ascii="Times New Roman" w:hAnsi="Times New Roman"/>
        </w:rPr>
        <w:t>:789-</w:t>
      </w:r>
      <w:r w:rsidRPr="0057158A">
        <w:rPr>
          <w:rFonts w:ascii="Times New Roman" w:hAnsi="Times New Roman"/>
        </w:rPr>
        <w:t>96</w:t>
      </w:r>
      <w:r w:rsidR="0057158A" w:rsidRPr="0057158A">
        <w:rPr>
          <w:rFonts w:ascii="Times New Roman" w:hAnsi="Times New Roman"/>
        </w:rPr>
        <w:t>.</w:t>
      </w:r>
      <w:r w:rsidR="00367500">
        <w:rPr>
          <w:rFonts w:ascii="Times New Roman" w:hAnsi="Times New Roman" w:hint="eastAsia"/>
        </w:rPr>
        <w:t xml:space="preserve"> </w:t>
      </w:r>
      <w:r w:rsidR="0057158A">
        <w:rPr>
          <w:rFonts w:ascii="Times New Roman" w:hAnsi="Times New Roman"/>
        </w:rPr>
        <w:t xml:space="preserve">(in </w:t>
      </w:r>
      <w:r w:rsidR="00367500">
        <w:rPr>
          <w:rFonts w:ascii="Times New Roman" w:hAnsi="Times New Roman" w:hint="eastAsia"/>
        </w:rPr>
        <w:t>C</w:t>
      </w:r>
      <w:r w:rsidR="0057158A">
        <w:rPr>
          <w:rFonts w:ascii="Times New Roman" w:hAnsi="Times New Roman"/>
        </w:rPr>
        <w:t>hinese)</w:t>
      </w:r>
    </w:p>
    <w:sectPr w:rsidR="00460469" w:rsidRPr="0057158A" w:rsidSect="005C543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7E866" w14:textId="77777777" w:rsidR="005C543B" w:rsidRDefault="005C543B" w:rsidP="008F60BF">
      <w:r>
        <w:separator/>
      </w:r>
    </w:p>
  </w:endnote>
  <w:endnote w:type="continuationSeparator" w:id="0">
    <w:p w14:paraId="4964EF78" w14:textId="77777777" w:rsidR="005C543B" w:rsidRDefault="005C543B" w:rsidP="008F6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2F3918" w14:textId="77777777" w:rsidR="005C543B" w:rsidRDefault="005C543B" w:rsidP="008F60BF">
      <w:r>
        <w:separator/>
      </w:r>
    </w:p>
  </w:footnote>
  <w:footnote w:type="continuationSeparator" w:id="0">
    <w:p w14:paraId="1B05210E" w14:textId="77777777" w:rsidR="005C543B" w:rsidRDefault="005C543B" w:rsidP="008F60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CA05F1"/>
    <w:multiLevelType w:val="hybridMultilevel"/>
    <w:tmpl w:val="850A4E6E"/>
    <w:lvl w:ilvl="0" w:tplc="6A4C3C9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1C6B19"/>
    <w:multiLevelType w:val="hybridMultilevel"/>
    <w:tmpl w:val="FA961A46"/>
    <w:lvl w:ilvl="0" w:tplc="E5768C9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455026"/>
    <w:multiLevelType w:val="hybridMultilevel"/>
    <w:tmpl w:val="D56644B8"/>
    <w:lvl w:ilvl="0" w:tplc="E88E2B4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92539370">
    <w:abstractNumId w:val="2"/>
  </w:num>
  <w:num w:numId="2" w16cid:durableId="389116333">
    <w:abstractNumId w:val="1"/>
  </w:num>
  <w:num w:numId="3" w16cid:durableId="1421871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FAD"/>
    <w:rsid w:val="0007545F"/>
    <w:rsid w:val="000809E7"/>
    <w:rsid w:val="0009100B"/>
    <w:rsid w:val="000F1345"/>
    <w:rsid w:val="00116BFC"/>
    <w:rsid w:val="0012209F"/>
    <w:rsid w:val="00147C75"/>
    <w:rsid w:val="00181816"/>
    <w:rsid w:val="001A3440"/>
    <w:rsid w:val="00281BFE"/>
    <w:rsid w:val="00290AAA"/>
    <w:rsid w:val="002A7B6C"/>
    <w:rsid w:val="00317896"/>
    <w:rsid w:val="00340453"/>
    <w:rsid w:val="00347FAD"/>
    <w:rsid w:val="00367500"/>
    <w:rsid w:val="003747CE"/>
    <w:rsid w:val="003A18B1"/>
    <w:rsid w:val="003A324E"/>
    <w:rsid w:val="004226FC"/>
    <w:rsid w:val="004603DA"/>
    <w:rsid w:val="00460469"/>
    <w:rsid w:val="00481780"/>
    <w:rsid w:val="0057158A"/>
    <w:rsid w:val="00596A6C"/>
    <w:rsid w:val="005C543B"/>
    <w:rsid w:val="005D1A24"/>
    <w:rsid w:val="005E5911"/>
    <w:rsid w:val="006225F9"/>
    <w:rsid w:val="00642E78"/>
    <w:rsid w:val="00652D5B"/>
    <w:rsid w:val="00662212"/>
    <w:rsid w:val="0066230D"/>
    <w:rsid w:val="00686488"/>
    <w:rsid w:val="007000FD"/>
    <w:rsid w:val="0071279C"/>
    <w:rsid w:val="0073276C"/>
    <w:rsid w:val="007951B7"/>
    <w:rsid w:val="008157F0"/>
    <w:rsid w:val="008222E7"/>
    <w:rsid w:val="00840B6C"/>
    <w:rsid w:val="008B53EA"/>
    <w:rsid w:val="008D7728"/>
    <w:rsid w:val="008E5473"/>
    <w:rsid w:val="008F1173"/>
    <w:rsid w:val="008F60BF"/>
    <w:rsid w:val="00940EE5"/>
    <w:rsid w:val="009753CD"/>
    <w:rsid w:val="009B202C"/>
    <w:rsid w:val="00AA619E"/>
    <w:rsid w:val="00B67010"/>
    <w:rsid w:val="00B81FCE"/>
    <w:rsid w:val="00B86F0C"/>
    <w:rsid w:val="00B91162"/>
    <w:rsid w:val="00BB02EB"/>
    <w:rsid w:val="00BC79AD"/>
    <w:rsid w:val="00C04E3E"/>
    <w:rsid w:val="00C47596"/>
    <w:rsid w:val="00CD0959"/>
    <w:rsid w:val="00CD589F"/>
    <w:rsid w:val="00D01460"/>
    <w:rsid w:val="00D85449"/>
    <w:rsid w:val="00DF12A8"/>
    <w:rsid w:val="00E04FFE"/>
    <w:rsid w:val="00E15DCC"/>
    <w:rsid w:val="00E36255"/>
    <w:rsid w:val="00E52945"/>
    <w:rsid w:val="00E66427"/>
    <w:rsid w:val="00E8122E"/>
    <w:rsid w:val="00EB1851"/>
    <w:rsid w:val="00ED599B"/>
    <w:rsid w:val="00EE3B4F"/>
    <w:rsid w:val="00EF3E46"/>
    <w:rsid w:val="00F311A3"/>
    <w:rsid w:val="00F34F25"/>
    <w:rsid w:val="00FA4DA5"/>
    <w:rsid w:val="00FC06BA"/>
    <w:rsid w:val="00FF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1EB7F"/>
  <w15:chartTrackingRefBased/>
  <w15:docId w15:val="{CCE7A5D7-0EEA-4BC2-9A6D-B4D371BB9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45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7B6C"/>
    <w:pPr>
      <w:ind w:firstLineChars="200" w:firstLine="420"/>
    </w:pPr>
  </w:style>
  <w:style w:type="character" w:customStyle="1" w:styleId="highlight">
    <w:name w:val="highlight"/>
    <w:basedOn w:val="a0"/>
    <w:rsid w:val="00340453"/>
  </w:style>
  <w:style w:type="table" w:styleId="a4">
    <w:name w:val="Table Grid"/>
    <w:basedOn w:val="a1"/>
    <w:uiPriority w:val="39"/>
    <w:rsid w:val="00460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F60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F60BF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F6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F60B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3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anpo cao</cp:lastModifiedBy>
  <cp:revision>80</cp:revision>
  <dcterms:created xsi:type="dcterms:W3CDTF">2024-04-25T03:00:00Z</dcterms:created>
  <dcterms:modified xsi:type="dcterms:W3CDTF">2024-05-09T10:42:00Z</dcterms:modified>
</cp:coreProperties>
</file>